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44B9" w14:textId="49A176F8" w:rsidR="007655D7" w:rsidRPr="00197D5F" w:rsidRDefault="007655D7" w:rsidP="004757A5">
      <w:pPr>
        <w:spacing w:after="120"/>
      </w:pPr>
      <w:r w:rsidRPr="00197D5F">
        <w:t>Supporting Information</w:t>
      </w:r>
    </w:p>
    <w:p w14:paraId="1B1C7AEA" w14:textId="3FE6B9ED" w:rsidR="007F21B8" w:rsidRPr="00197D5F" w:rsidRDefault="007F21B8" w:rsidP="00006768">
      <w:pPr>
        <w:spacing w:after="120"/>
        <w:rPr>
          <w:b/>
          <w:bCs/>
        </w:rPr>
      </w:pPr>
      <w:bookmarkStart w:id="0" w:name="_Hlk145944266"/>
      <w:r w:rsidRPr="00197D5F">
        <w:rPr>
          <w:b/>
          <w:bCs/>
        </w:rPr>
        <w:t>F</w:t>
      </w:r>
      <w:r w:rsidR="00AE5288" w:rsidRPr="00197D5F">
        <w:rPr>
          <w:b/>
          <w:bCs/>
        </w:rPr>
        <w:t>IGURE</w:t>
      </w:r>
      <w:r w:rsidRPr="00197D5F">
        <w:rPr>
          <w:b/>
          <w:bCs/>
        </w:rPr>
        <w:t xml:space="preserve"> </w:t>
      </w:r>
      <w:r w:rsidR="00AE5288" w:rsidRPr="00197D5F">
        <w:rPr>
          <w:b/>
          <w:bCs/>
        </w:rPr>
        <w:t>S</w:t>
      </w:r>
      <w:r w:rsidRPr="00197D5F">
        <w:rPr>
          <w:b/>
          <w:bCs/>
        </w:rPr>
        <w:t xml:space="preserve">1 </w:t>
      </w:r>
      <w:r w:rsidRPr="00197D5F">
        <w:t>Mean plasma concentrations (</w:t>
      </w:r>
      <w:r w:rsidR="00B670E5" w:rsidRPr="00197D5F">
        <w:t xml:space="preserve">SD; </w:t>
      </w:r>
      <w:r w:rsidRPr="00197D5F">
        <w:t xml:space="preserve">linear scale) of (A) total </w:t>
      </w:r>
      <w:proofErr w:type="spellStart"/>
      <w:r w:rsidR="00DA5CB3" w:rsidRPr="00197D5F">
        <w:t>soticlestat</w:t>
      </w:r>
      <w:proofErr w:type="spellEnd"/>
      <w:r w:rsidR="00A32267" w:rsidRPr="00197D5F">
        <w:t>,</w:t>
      </w:r>
      <w:r w:rsidR="00DA5CB3" w:rsidRPr="00197D5F">
        <w:t xml:space="preserve"> </w:t>
      </w:r>
      <w:r w:rsidRPr="00197D5F">
        <w:t xml:space="preserve">(B) unbound </w:t>
      </w:r>
      <w:proofErr w:type="spellStart"/>
      <w:r w:rsidR="00DA5CB3" w:rsidRPr="00197D5F">
        <w:t>soticlestat</w:t>
      </w:r>
      <w:proofErr w:type="spellEnd"/>
      <w:r w:rsidR="00A32267" w:rsidRPr="00197D5F">
        <w:t>,</w:t>
      </w:r>
      <w:r w:rsidR="00304FDA" w:rsidRPr="00197D5F">
        <w:t xml:space="preserve"> </w:t>
      </w:r>
      <w:r w:rsidRPr="00197D5F">
        <w:t>(C) total M-I</w:t>
      </w:r>
      <w:r w:rsidR="00A32267" w:rsidRPr="00197D5F">
        <w:t>,</w:t>
      </w:r>
      <w:r w:rsidRPr="00197D5F">
        <w:t xml:space="preserve"> and (D) total M3</w:t>
      </w:r>
      <w:r w:rsidR="00AE5288" w:rsidRPr="00197D5F">
        <w:t>.</w:t>
      </w:r>
      <w:r w:rsidRPr="00197D5F">
        <w:rPr>
          <w:b/>
          <w:bCs/>
        </w:rPr>
        <w:t xml:space="preserve"> </w:t>
      </w:r>
      <w:r w:rsidR="00A32267" w:rsidRPr="00197D5F">
        <w:t>HI, hepatic impairment.</w:t>
      </w:r>
    </w:p>
    <w:bookmarkEnd w:id="0"/>
    <w:p w14:paraId="09C4A31D" w14:textId="4CD92EB0" w:rsidR="003E3561" w:rsidRPr="00197D5F" w:rsidRDefault="001C281E" w:rsidP="006E3A00">
      <w:pPr>
        <w:spacing w:after="120"/>
        <w:rPr>
          <w:b/>
          <w:bCs/>
        </w:rPr>
      </w:pPr>
      <w:r w:rsidRPr="001C281E">
        <w:rPr>
          <w:noProof/>
        </w:rPr>
        <w:drawing>
          <wp:inline distT="0" distB="0" distL="0" distR="0" wp14:anchorId="6DD0ECCF" wp14:editId="3BEA2ADA">
            <wp:extent cx="8791575" cy="4805174"/>
            <wp:effectExtent l="0" t="0" r="0" b="0"/>
            <wp:docPr id="149343688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3688" name="Picture 1" descr="A group of graphs with numbers&#10;&#10;Description automatically generated with medium confidence"/>
                    <pic:cNvPicPr/>
                  </pic:nvPicPr>
                  <pic:blipFill rotWithShape="1">
                    <a:blip r:embed="rId7"/>
                    <a:srcRect l="-1" r="380"/>
                    <a:stretch/>
                  </pic:blipFill>
                  <pic:spPr bwMode="auto">
                    <a:xfrm>
                      <a:off x="0" y="0"/>
                      <a:ext cx="8810942" cy="4815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F21B8" w:rsidRPr="00197D5F">
        <w:rPr>
          <w:b/>
          <w:bCs/>
        </w:rPr>
        <w:br w:type="page"/>
      </w:r>
      <w:r w:rsidR="007F21B8" w:rsidRPr="00197D5F">
        <w:rPr>
          <w:b/>
          <w:bCs/>
        </w:rPr>
        <w:lastRenderedPageBreak/>
        <w:t>T</w:t>
      </w:r>
      <w:r w:rsidR="001D5F4D" w:rsidRPr="00197D5F">
        <w:rPr>
          <w:b/>
          <w:bCs/>
        </w:rPr>
        <w:t>ABLE</w:t>
      </w:r>
      <w:r w:rsidR="007F21B8" w:rsidRPr="00197D5F">
        <w:rPr>
          <w:b/>
          <w:bCs/>
        </w:rPr>
        <w:t xml:space="preserve"> </w:t>
      </w:r>
      <w:r w:rsidR="001D5F4D" w:rsidRPr="00197D5F">
        <w:rPr>
          <w:b/>
          <w:bCs/>
        </w:rPr>
        <w:t>S</w:t>
      </w:r>
      <w:r w:rsidR="007F21B8" w:rsidRPr="00197D5F">
        <w:rPr>
          <w:b/>
          <w:bCs/>
        </w:rPr>
        <w:t xml:space="preserve">1 </w:t>
      </w:r>
      <w:r w:rsidR="007F21B8" w:rsidRPr="00197D5F">
        <w:t xml:space="preserve">Plasma protein binding of </w:t>
      </w:r>
      <w:proofErr w:type="spellStart"/>
      <w:r w:rsidR="00DA5CB3" w:rsidRPr="00197D5F">
        <w:t>soticlestat</w:t>
      </w:r>
      <w:proofErr w:type="spellEnd"/>
      <w:r w:rsidR="001D5F4D" w:rsidRPr="00197D5F">
        <w:t>.</w:t>
      </w:r>
      <w:r w:rsidR="00304FDA" w:rsidRPr="00197D5F">
        <w:rPr>
          <w:b/>
          <w:bCs/>
        </w:rPr>
        <w:t xml:space="preserve"> 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4027"/>
        <w:gridCol w:w="1267"/>
        <w:gridCol w:w="1369"/>
        <w:gridCol w:w="1167"/>
        <w:gridCol w:w="1384"/>
        <w:gridCol w:w="1152"/>
        <w:gridCol w:w="1400"/>
        <w:gridCol w:w="1136"/>
        <w:gridCol w:w="1268"/>
      </w:tblGrid>
      <w:tr w:rsidR="004F18B7" w:rsidRPr="00197D5F" w14:paraId="3E0A6034" w14:textId="77777777" w:rsidTr="00AA63B6">
        <w:trPr>
          <w:trHeight w:val="456"/>
        </w:trPr>
        <w:tc>
          <w:tcPr>
            <w:tcW w:w="4027" w:type="dxa"/>
          </w:tcPr>
          <w:p w14:paraId="5A2D457F" w14:textId="77777777" w:rsidR="004F18B7" w:rsidRPr="00197D5F" w:rsidRDefault="004F18B7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1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972CE" w14:textId="52449BF6" w:rsidR="004F18B7" w:rsidRPr="00197D5F" w:rsidRDefault="004F18B7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Hepatic impairment</w:t>
            </w:r>
          </w:p>
        </w:tc>
        <w:tc>
          <w:tcPr>
            <w:tcW w:w="49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70C29" w14:textId="2D200229" w:rsidR="004F18B7" w:rsidRPr="00197D5F" w:rsidRDefault="004F18B7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Controls with normal hepatic function matched to each hepatic impairment group</w:t>
            </w:r>
          </w:p>
        </w:tc>
      </w:tr>
      <w:tr w:rsidR="004F18B7" w:rsidRPr="00197D5F" w14:paraId="46803807" w14:textId="77777777" w:rsidTr="00AA63B6">
        <w:trPr>
          <w:trHeight w:val="390"/>
        </w:trPr>
        <w:tc>
          <w:tcPr>
            <w:tcW w:w="4027" w:type="dxa"/>
            <w:tcBorders>
              <w:bottom w:val="nil"/>
            </w:tcBorders>
            <w:hideMark/>
          </w:tcPr>
          <w:p w14:paraId="161D8B93" w14:textId="77777777" w:rsidR="007F21B8" w:rsidRPr="00197D5F" w:rsidRDefault="007F21B8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804F89" w14:textId="243CD7B0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oderat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377F90A" w14:textId="18272B15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il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99A5F0" w14:textId="762909A9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oderate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D7FAF99" w14:textId="5F52C0E0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ild</w:t>
            </w:r>
          </w:p>
        </w:tc>
      </w:tr>
      <w:tr w:rsidR="004F18B7" w:rsidRPr="00197D5F" w14:paraId="3EC4EFB8" w14:textId="77777777" w:rsidTr="00AA63B6">
        <w:trPr>
          <w:trHeight w:val="456"/>
        </w:trPr>
        <w:tc>
          <w:tcPr>
            <w:tcW w:w="4027" w:type="dxa"/>
            <w:tcBorders>
              <w:top w:val="nil"/>
              <w:bottom w:val="single" w:sz="4" w:space="0" w:color="auto"/>
            </w:tcBorders>
            <w:hideMark/>
          </w:tcPr>
          <w:p w14:paraId="3FF24E44" w14:textId="77777777" w:rsidR="007F21B8" w:rsidRPr="00197D5F" w:rsidRDefault="007F21B8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B16BDB" w14:textId="61C63EB7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</w:t>
            </w:r>
            <w:r w:rsidRPr="00197D5F">
              <w:rPr>
                <w:rFonts w:cstheme="minorHAnsi"/>
                <w:b/>
                <w:bCs/>
              </w:rPr>
              <w:br/>
              <w:t>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A8392A4" w14:textId="55EA1331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Un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9D6E81" w14:textId="651D9FE4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</w:t>
            </w:r>
            <w:r w:rsidRPr="00197D5F">
              <w:rPr>
                <w:rFonts w:cstheme="minorHAnsi"/>
                <w:b/>
                <w:bCs/>
              </w:rPr>
              <w:br/>
              <w:t>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A504EE" w14:textId="5CEFF4D4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Un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3BB15E6" w14:textId="49F38898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</w:t>
            </w:r>
            <w:r w:rsidRPr="00197D5F">
              <w:rPr>
                <w:rFonts w:cstheme="minorHAnsi"/>
                <w:b/>
                <w:bCs/>
              </w:rPr>
              <w:br/>
              <w:t>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43E0B6" w14:textId="16110447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Un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6107CE2" w14:textId="49BD5CE0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</w:t>
            </w:r>
            <w:r w:rsidRPr="00197D5F">
              <w:rPr>
                <w:rFonts w:cstheme="minorHAnsi"/>
                <w:b/>
                <w:bCs/>
              </w:rPr>
              <w:br/>
              <w:t>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193D0FB" w14:textId="7716B006" w:rsidR="007F21B8" w:rsidRPr="00197D5F" w:rsidRDefault="007F21B8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Unbound</w:t>
            </w:r>
            <w:r w:rsidR="00CC3DE8" w:rsidRPr="00197D5F">
              <w:rPr>
                <w:rFonts w:cstheme="minorHAnsi"/>
                <w:b/>
                <w:bCs/>
              </w:rPr>
              <w:t>, %</w:t>
            </w:r>
            <w:r w:rsidRPr="00197D5F">
              <w:rPr>
                <w:rFonts w:cstheme="minorHAnsi"/>
                <w:b/>
                <w:bCs/>
              </w:rPr>
              <w:t xml:space="preserve">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</w:tr>
      <w:tr w:rsidR="004F18B7" w:rsidRPr="00197D5F" w14:paraId="30D279FA" w14:textId="77777777" w:rsidTr="00AA63B6">
        <w:trPr>
          <w:trHeight w:val="265"/>
        </w:trPr>
        <w:tc>
          <w:tcPr>
            <w:tcW w:w="4027" w:type="dxa"/>
            <w:tcBorders>
              <w:top w:val="single" w:sz="4" w:space="0" w:color="auto"/>
            </w:tcBorders>
            <w:hideMark/>
          </w:tcPr>
          <w:p w14:paraId="242D4B13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ea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hideMark/>
          </w:tcPr>
          <w:p w14:paraId="78A5DA96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2.5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hideMark/>
          </w:tcPr>
          <w:p w14:paraId="0DBF9FA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7.48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hideMark/>
          </w:tcPr>
          <w:p w14:paraId="0B5CD0EB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2.0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02C7758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.99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hideMark/>
          </w:tcPr>
          <w:p w14:paraId="38F491B0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0.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1985D805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.67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hideMark/>
          </w:tcPr>
          <w:p w14:paraId="3EBD0272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0.6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7413A5F4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.358</w:t>
            </w:r>
          </w:p>
        </w:tc>
      </w:tr>
      <w:tr w:rsidR="004F18B7" w:rsidRPr="00197D5F" w14:paraId="63376BE4" w14:textId="77777777" w:rsidTr="00AA63B6">
        <w:trPr>
          <w:trHeight w:val="227"/>
        </w:trPr>
        <w:tc>
          <w:tcPr>
            <w:tcW w:w="4027" w:type="dxa"/>
            <w:hideMark/>
          </w:tcPr>
          <w:p w14:paraId="159E3ADF" w14:textId="3C6BCF8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S</w:t>
            </w:r>
            <w:r w:rsidR="00E03A03" w:rsidRPr="00197D5F">
              <w:rPr>
                <w:rFonts w:cstheme="minorHAnsi"/>
              </w:rPr>
              <w:t>tandard deviation</w:t>
            </w:r>
          </w:p>
        </w:tc>
        <w:tc>
          <w:tcPr>
            <w:tcW w:w="1267" w:type="dxa"/>
            <w:hideMark/>
          </w:tcPr>
          <w:p w14:paraId="724548B0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7098</w:t>
            </w:r>
          </w:p>
        </w:tc>
        <w:tc>
          <w:tcPr>
            <w:tcW w:w="1369" w:type="dxa"/>
            <w:hideMark/>
          </w:tcPr>
          <w:p w14:paraId="6702734F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7098</w:t>
            </w:r>
          </w:p>
        </w:tc>
        <w:tc>
          <w:tcPr>
            <w:tcW w:w="1167" w:type="dxa"/>
            <w:hideMark/>
          </w:tcPr>
          <w:p w14:paraId="640E82C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7004</w:t>
            </w:r>
          </w:p>
        </w:tc>
        <w:tc>
          <w:tcPr>
            <w:tcW w:w="1384" w:type="dxa"/>
            <w:hideMark/>
          </w:tcPr>
          <w:p w14:paraId="1BBBE76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7004</w:t>
            </w:r>
          </w:p>
        </w:tc>
        <w:tc>
          <w:tcPr>
            <w:tcW w:w="1152" w:type="dxa"/>
            <w:hideMark/>
          </w:tcPr>
          <w:p w14:paraId="12A955D4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6695</w:t>
            </w:r>
          </w:p>
        </w:tc>
        <w:tc>
          <w:tcPr>
            <w:tcW w:w="1400" w:type="dxa"/>
            <w:hideMark/>
          </w:tcPr>
          <w:p w14:paraId="054E5FB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6695</w:t>
            </w:r>
          </w:p>
        </w:tc>
        <w:tc>
          <w:tcPr>
            <w:tcW w:w="1136" w:type="dxa"/>
            <w:hideMark/>
          </w:tcPr>
          <w:p w14:paraId="2ABA9DB6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7542</w:t>
            </w:r>
          </w:p>
        </w:tc>
        <w:tc>
          <w:tcPr>
            <w:tcW w:w="1268" w:type="dxa"/>
            <w:hideMark/>
          </w:tcPr>
          <w:p w14:paraId="54412BBA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7542</w:t>
            </w:r>
          </w:p>
        </w:tc>
      </w:tr>
      <w:tr w:rsidR="004F18B7" w:rsidRPr="00197D5F" w14:paraId="74C09E7F" w14:textId="77777777" w:rsidTr="00AA63B6">
        <w:trPr>
          <w:trHeight w:val="331"/>
        </w:trPr>
        <w:tc>
          <w:tcPr>
            <w:tcW w:w="4027" w:type="dxa"/>
            <w:hideMark/>
          </w:tcPr>
          <w:p w14:paraId="6032E431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inimum</w:t>
            </w:r>
          </w:p>
        </w:tc>
        <w:tc>
          <w:tcPr>
            <w:tcW w:w="1267" w:type="dxa"/>
            <w:hideMark/>
          </w:tcPr>
          <w:p w14:paraId="1B6907E4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3.1</w:t>
            </w:r>
          </w:p>
        </w:tc>
        <w:tc>
          <w:tcPr>
            <w:tcW w:w="1369" w:type="dxa"/>
            <w:hideMark/>
          </w:tcPr>
          <w:p w14:paraId="2760725F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0.9</w:t>
            </w:r>
          </w:p>
        </w:tc>
        <w:tc>
          <w:tcPr>
            <w:tcW w:w="1167" w:type="dxa"/>
            <w:hideMark/>
          </w:tcPr>
          <w:p w14:paraId="3A10775C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4.8</w:t>
            </w:r>
          </w:p>
        </w:tc>
        <w:tc>
          <w:tcPr>
            <w:tcW w:w="1384" w:type="dxa"/>
            <w:hideMark/>
          </w:tcPr>
          <w:p w14:paraId="24BFDDE3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22</w:t>
            </w:r>
          </w:p>
        </w:tc>
        <w:tc>
          <w:tcPr>
            <w:tcW w:w="1152" w:type="dxa"/>
            <w:hideMark/>
          </w:tcPr>
          <w:p w14:paraId="6FB022A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2.1</w:t>
            </w:r>
          </w:p>
        </w:tc>
        <w:tc>
          <w:tcPr>
            <w:tcW w:w="1400" w:type="dxa"/>
            <w:hideMark/>
          </w:tcPr>
          <w:p w14:paraId="532E7506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66</w:t>
            </w:r>
          </w:p>
        </w:tc>
        <w:tc>
          <w:tcPr>
            <w:tcW w:w="1136" w:type="dxa"/>
            <w:hideMark/>
          </w:tcPr>
          <w:p w14:paraId="384C59E5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2.5</w:t>
            </w:r>
          </w:p>
        </w:tc>
        <w:tc>
          <w:tcPr>
            <w:tcW w:w="1268" w:type="dxa"/>
            <w:hideMark/>
          </w:tcPr>
          <w:p w14:paraId="6421838D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90</w:t>
            </w:r>
          </w:p>
        </w:tc>
      </w:tr>
      <w:tr w:rsidR="004F18B7" w:rsidRPr="00197D5F" w14:paraId="09BDC90E" w14:textId="77777777" w:rsidTr="00AA63B6">
        <w:trPr>
          <w:trHeight w:val="279"/>
        </w:trPr>
        <w:tc>
          <w:tcPr>
            <w:tcW w:w="4027" w:type="dxa"/>
            <w:hideMark/>
          </w:tcPr>
          <w:p w14:paraId="1C8D6C05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edian</w:t>
            </w:r>
          </w:p>
        </w:tc>
        <w:tc>
          <w:tcPr>
            <w:tcW w:w="1267" w:type="dxa"/>
            <w:hideMark/>
          </w:tcPr>
          <w:p w14:paraId="7875B54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3.02</w:t>
            </w:r>
          </w:p>
        </w:tc>
        <w:tc>
          <w:tcPr>
            <w:tcW w:w="1369" w:type="dxa"/>
            <w:hideMark/>
          </w:tcPr>
          <w:p w14:paraId="56B89792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6.98</w:t>
            </w:r>
          </w:p>
        </w:tc>
        <w:tc>
          <w:tcPr>
            <w:tcW w:w="1167" w:type="dxa"/>
            <w:hideMark/>
          </w:tcPr>
          <w:p w14:paraId="029BA52B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2.70</w:t>
            </w:r>
          </w:p>
        </w:tc>
        <w:tc>
          <w:tcPr>
            <w:tcW w:w="1384" w:type="dxa"/>
            <w:hideMark/>
          </w:tcPr>
          <w:p w14:paraId="281C100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.300</w:t>
            </w:r>
          </w:p>
        </w:tc>
        <w:tc>
          <w:tcPr>
            <w:tcW w:w="1152" w:type="dxa"/>
            <w:hideMark/>
          </w:tcPr>
          <w:p w14:paraId="579FB93B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0.59</w:t>
            </w:r>
          </w:p>
        </w:tc>
        <w:tc>
          <w:tcPr>
            <w:tcW w:w="1400" w:type="dxa"/>
            <w:hideMark/>
          </w:tcPr>
          <w:p w14:paraId="2591F15D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.414</w:t>
            </w:r>
          </w:p>
        </w:tc>
        <w:tc>
          <w:tcPr>
            <w:tcW w:w="1136" w:type="dxa"/>
            <w:hideMark/>
          </w:tcPr>
          <w:p w14:paraId="6AE549F6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1.63</w:t>
            </w:r>
          </w:p>
        </w:tc>
        <w:tc>
          <w:tcPr>
            <w:tcW w:w="1268" w:type="dxa"/>
            <w:hideMark/>
          </w:tcPr>
          <w:p w14:paraId="79533FA6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.369</w:t>
            </w:r>
          </w:p>
        </w:tc>
      </w:tr>
      <w:tr w:rsidR="004F18B7" w:rsidRPr="00197D5F" w14:paraId="77F627D3" w14:textId="77777777" w:rsidTr="00AA63B6">
        <w:trPr>
          <w:trHeight w:val="242"/>
        </w:trPr>
        <w:tc>
          <w:tcPr>
            <w:tcW w:w="4027" w:type="dxa"/>
            <w:hideMark/>
          </w:tcPr>
          <w:p w14:paraId="50D6DA6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aximum</w:t>
            </w:r>
          </w:p>
        </w:tc>
        <w:tc>
          <w:tcPr>
            <w:tcW w:w="1267" w:type="dxa"/>
            <w:hideMark/>
          </w:tcPr>
          <w:p w14:paraId="5D8583B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9.1</w:t>
            </w:r>
          </w:p>
        </w:tc>
        <w:tc>
          <w:tcPr>
            <w:tcW w:w="1369" w:type="dxa"/>
            <w:hideMark/>
          </w:tcPr>
          <w:p w14:paraId="661B360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6.9</w:t>
            </w:r>
          </w:p>
        </w:tc>
        <w:tc>
          <w:tcPr>
            <w:tcW w:w="1167" w:type="dxa"/>
            <w:hideMark/>
          </w:tcPr>
          <w:p w14:paraId="3CF4CB5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5.8</w:t>
            </w:r>
          </w:p>
        </w:tc>
        <w:tc>
          <w:tcPr>
            <w:tcW w:w="1384" w:type="dxa"/>
            <w:hideMark/>
          </w:tcPr>
          <w:p w14:paraId="16299ACE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5.2</w:t>
            </w:r>
          </w:p>
        </w:tc>
        <w:tc>
          <w:tcPr>
            <w:tcW w:w="1152" w:type="dxa"/>
            <w:hideMark/>
          </w:tcPr>
          <w:p w14:paraId="55248E4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6.3</w:t>
            </w:r>
          </w:p>
        </w:tc>
        <w:tc>
          <w:tcPr>
            <w:tcW w:w="1400" w:type="dxa"/>
            <w:hideMark/>
          </w:tcPr>
          <w:p w14:paraId="7673118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7.9</w:t>
            </w:r>
          </w:p>
        </w:tc>
        <w:tc>
          <w:tcPr>
            <w:tcW w:w="1136" w:type="dxa"/>
            <w:hideMark/>
          </w:tcPr>
          <w:p w14:paraId="37748325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5.1</w:t>
            </w:r>
          </w:p>
        </w:tc>
        <w:tc>
          <w:tcPr>
            <w:tcW w:w="1268" w:type="dxa"/>
            <w:hideMark/>
          </w:tcPr>
          <w:p w14:paraId="0BD7FC4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7.5</w:t>
            </w:r>
          </w:p>
        </w:tc>
      </w:tr>
      <w:tr w:rsidR="004F18B7" w:rsidRPr="00197D5F" w14:paraId="7014078D" w14:textId="77777777" w:rsidTr="00AA63B6">
        <w:trPr>
          <w:trHeight w:val="217"/>
        </w:trPr>
        <w:tc>
          <w:tcPr>
            <w:tcW w:w="4027" w:type="dxa"/>
            <w:hideMark/>
          </w:tcPr>
          <w:p w14:paraId="3962C96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</w:p>
        </w:tc>
        <w:tc>
          <w:tcPr>
            <w:tcW w:w="1267" w:type="dxa"/>
            <w:hideMark/>
          </w:tcPr>
          <w:p w14:paraId="1DD56915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2.39</w:t>
            </w:r>
          </w:p>
        </w:tc>
        <w:tc>
          <w:tcPr>
            <w:tcW w:w="1369" w:type="dxa"/>
            <w:hideMark/>
          </w:tcPr>
          <w:p w14:paraId="1F2D1D5A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6.96</w:t>
            </w:r>
          </w:p>
        </w:tc>
        <w:tc>
          <w:tcPr>
            <w:tcW w:w="1167" w:type="dxa"/>
            <w:hideMark/>
          </w:tcPr>
          <w:p w14:paraId="20CBCD8E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1.94</w:t>
            </w:r>
          </w:p>
        </w:tc>
        <w:tc>
          <w:tcPr>
            <w:tcW w:w="1384" w:type="dxa"/>
            <w:hideMark/>
          </w:tcPr>
          <w:p w14:paraId="45997B7B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.317</w:t>
            </w:r>
          </w:p>
        </w:tc>
        <w:tc>
          <w:tcPr>
            <w:tcW w:w="1152" w:type="dxa"/>
            <w:hideMark/>
          </w:tcPr>
          <w:p w14:paraId="2C22EEAF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0.21</w:t>
            </w:r>
          </w:p>
        </w:tc>
        <w:tc>
          <w:tcPr>
            <w:tcW w:w="1400" w:type="dxa"/>
            <w:hideMark/>
          </w:tcPr>
          <w:p w14:paraId="532B709C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.666</w:t>
            </w:r>
          </w:p>
        </w:tc>
        <w:tc>
          <w:tcPr>
            <w:tcW w:w="1136" w:type="dxa"/>
            <w:hideMark/>
          </w:tcPr>
          <w:p w14:paraId="448C03FD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90.57</w:t>
            </w:r>
          </w:p>
        </w:tc>
        <w:tc>
          <w:tcPr>
            <w:tcW w:w="1268" w:type="dxa"/>
            <w:hideMark/>
          </w:tcPr>
          <w:p w14:paraId="4A81C94A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8.714</w:t>
            </w:r>
          </w:p>
        </w:tc>
      </w:tr>
      <w:tr w:rsidR="004F18B7" w:rsidRPr="00197D5F" w14:paraId="5DA94E0C" w14:textId="77777777" w:rsidTr="00AA63B6">
        <w:trPr>
          <w:trHeight w:val="179"/>
        </w:trPr>
        <w:tc>
          <w:tcPr>
            <w:tcW w:w="4027" w:type="dxa"/>
            <w:hideMark/>
          </w:tcPr>
          <w:p w14:paraId="4B72AD19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percent coefficient of variation </w:t>
            </w:r>
          </w:p>
        </w:tc>
        <w:tc>
          <w:tcPr>
            <w:tcW w:w="1267" w:type="dxa"/>
            <w:hideMark/>
          </w:tcPr>
          <w:p w14:paraId="0967821C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.9</w:t>
            </w:r>
          </w:p>
        </w:tc>
        <w:tc>
          <w:tcPr>
            <w:tcW w:w="1369" w:type="dxa"/>
            <w:hideMark/>
          </w:tcPr>
          <w:p w14:paraId="62F7207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6.9</w:t>
            </w:r>
          </w:p>
        </w:tc>
        <w:tc>
          <w:tcPr>
            <w:tcW w:w="1167" w:type="dxa"/>
            <w:hideMark/>
          </w:tcPr>
          <w:p w14:paraId="3DA5938E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1</w:t>
            </w:r>
          </w:p>
        </w:tc>
        <w:tc>
          <w:tcPr>
            <w:tcW w:w="1384" w:type="dxa"/>
            <w:hideMark/>
          </w:tcPr>
          <w:p w14:paraId="141A8103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6.7</w:t>
            </w:r>
          </w:p>
        </w:tc>
        <w:tc>
          <w:tcPr>
            <w:tcW w:w="1152" w:type="dxa"/>
            <w:hideMark/>
          </w:tcPr>
          <w:p w14:paraId="57D3FC12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.3</w:t>
            </w:r>
          </w:p>
        </w:tc>
        <w:tc>
          <w:tcPr>
            <w:tcW w:w="1400" w:type="dxa"/>
            <w:hideMark/>
          </w:tcPr>
          <w:p w14:paraId="7A7A3047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3.2</w:t>
            </w:r>
          </w:p>
        </w:tc>
        <w:tc>
          <w:tcPr>
            <w:tcW w:w="1136" w:type="dxa"/>
            <w:hideMark/>
          </w:tcPr>
          <w:p w14:paraId="3C9B09A8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2</w:t>
            </w:r>
          </w:p>
        </w:tc>
        <w:tc>
          <w:tcPr>
            <w:tcW w:w="1268" w:type="dxa"/>
            <w:hideMark/>
          </w:tcPr>
          <w:p w14:paraId="22CE413C" w14:textId="77777777" w:rsidR="007F21B8" w:rsidRPr="00197D5F" w:rsidRDefault="007F21B8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0.9</w:t>
            </w:r>
          </w:p>
        </w:tc>
      </w:tr>
    </w:tbl>
    <w:p w14:paraId="4B3961AB" w14:textId="7CB83ADE" w:rsidR="00A43D93" w:rsidRPr="00197D5F" w:rsidRDefault="00A43D93" w:rsidP="006E3A00">
      <w:pPr>
        <w:spacing w:after="120"/>
        <w:rPr>
          <w:b/>
          <w:bCs/>
        </w:rPr>
      </w:pPr>
    </w:p>
    <w:p w14:paraId="42B74518" w14:textId="77777777" w:rsidR="00A43D93" w:rsidRPr="00197D5F" w:rsidRDefault="00A43D93" w:rsidP="006E3A00">
      <w:pPr>
        <w:spacing w:after="120"/>
        <w:rPr>
          <w:b/>
          <w:bCs/>
        </w:rPr>
      </w:pPr>
      <w:r w:rsidRPr="00197D5F">
        <w:rPr>
          <w:b/>
          <w:bCs/>
        </w:rPr>
        <w:br w:type="page"/>
      </w:r>
    </w:p>
    <w:p w14:paraId="36D74D2B" w14:textId="36610302" w:rsidR="007F21B8" w:rsidRPr="00197D5F" w:rsidRDefault="00A43D93" w:rsidP="006E3A00">
      <w:pPr>
        <w:spacing w:after="120"/>
        <w:rPr>
          <w:b/>
          <w:bCs/>
        </w:rPr>
      </w:pPr>
      <w:r w:rsidRPr="00197D5F">
        <w:rPr>
          <w:b/>
          <w:bCs/>
        </w:rPr>
        <w:lastRenderedPageBreak/>
        <w:t>T</w:t>
      </w:r>
      <w:r w:rsidR="001D5F4D" w:rsidRPr="00197D5F">
        <w:rPr>
          <w:b/>
          <w:bCs/>
        </w:rPr>
        <w:t>ABLE</w:t>
      </w:r>
      <w:r w:rsidRPr="00197D5F">
        <w:rPr>
          <w:b/>
          <w:bCs/>
        </w:rPr>
        <w:t xml:space="preserve"> </w:t>
      </w:r>
      <w:r w:rsidR="001D5F4D" w:rsidRPr="00197D5F">
        <w:rPr>
          <w:b/>
          <w:bCs/>
        </w:rPr>
        <w:t>S</w:t>
      </w:r>
      <w:r w:rsidRPr="00197D5F">
        <w:rPr>
          <w:b/>
          <w:bCs/>
        </w:rPr>
        <w:t xml:space="preserve">2 </w:t>
      </w:r>
      <w:r w:rsidRPr="00197D5F">
        <w:t>Pharmacokinetic parameters for total plasma M-I</w:t>
      </w:r>
      <w:r w:rsidR="001D5F4D" w:rsidRPr="00197D5F"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48"/>
        <w:gridCol w:w="2374"/>
        <w:gridCol w:w="2374"/>
        <w:gridCol w:w="2374"/>
        <w:gridCol w:w="2375"/>
      </w:tblGrid>
      <w:tr w:rsidR="005A004F" w:rsidRPr="00197D5F" w14:paraId="63380CFA" w14:textId="77777777" w:rsidTr="00AA63B6">
        <w:trPr>
          <w:trHeight w:val="584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76C35382" w14:textId="77777777" w:rsidR="005A004F" w:rsidRPr="00197D5F" w:rsidRDefault="005A004F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A66F4" w14:textId="53B3EC79" w:rsidR="005A004F" w:rsidRPr="00197D5F" w:rsidRDefault="005A004F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Hepatic impairment</w:t>
            </w:r>
          </w:p>
        </w:tc>
        <w:tc>
          <w:tcPr>
            <w:tcW w:w="4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8AAAA" w14:textId="3883C67C" w:rsidR="005A004F" w:rsidRPr="00197D5F" w:rsidRDefault="005A004F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Controls with normal hepatic function matched to each hepatic impairment group</w:t>
            </w:r>
          </w:p>
        </w:tc>
      </w:tr>
      <w:tr w:rsidR="005A004F" w:rsidRPr="00197D5F" w14:paraId="6191A893" w14:textId="77777777" w:rsidTr="00AA63B6">
        <w:trPr>
          <w:trHeight w:val="248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hideMark/>
          </w:tcPr>
          <w:p w14:paraId="619ADE9E" w14:textId="77777777" w:rsidR="00A43D93" w:rsidRPr="00197D5F" w:rsidRDefault="00A43D93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D5B4658" w14:textId="42BD2E95" w:rsidR="00A43D93" w:rsidRPr="00197D5F" w:rsidRDefault="00A43D93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oderate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A64383" w14:textId="6EB0CF36" w:rsidR="00A43D93" w:rsidRPr="00197D5F" w:rsidRDefault="00A43D93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ild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278AC24" w14:textId="100A3698" w:rsidR="00A43D93" w:rsidRPr="00197D5F" w:rsidRDefault="00A43D93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 xml:space="preserve">Moderate </w:t>
            </w:r>
            <w:r w:rsidR="005A004F" w:rsidRPr="00197D5F">
              <w:rPr>
                <w:rFonts w:cstheme="minorHAnsi"/>
                <w:b/>
                <w:bCs/>
              </w:rPr>
              <w:t>(</w:t>
            </w:r>
            <w:r w:rsidRPr="00197D5F">
              <w:rPr>
                <w:rFonts w:cstheme="minorHAnsi"/>
                <w:b/>
                <w:bCs/>
              </w:rPr>
              <w:t>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70B9B8" w14:textId="72DD0EF3" w:rsidR="00A43D93" w:rsidRPr="00197D5F" w:rsidRDefault="00A43D93" w:rsidP="00AA63B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 xml:space="preserve">Mild </w:t>
            </w:r>
            <w:r w:rsidR="005A004F" w:rsidRPr="00197D5F">
              <w:rPr>
                <w:rFonts w:cstheme="minorHAnsi"/>
                <w:b/>
                <w:bCs/>
              </w:rPr>
              <w:t>(</w:t>
            </w:r>
            <w:r w:rsidRPr="00197D5F">
              <w:rPr>
                <w:rFonts w:cstheme="minorHAnsi"/>
                <w:b/>
                <w:bCs/>
              </w:rPr>
              <w:t>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</w:tr>
      <w:tr w:rsidR="005A004F" w:rsidRPr="00197D5F" w14:paraId="35CA108C" w14:textId="77777777" w:rsidTr="00AA63B6">
        <w:trPr>
          <w:trHeight w:val="351"/>
        </w:trPr>
        <w:tc>
          <w:tcPr>
            <w:tcW w:w="4248" w:type="dxa"/>
            <w:tcBorders>
              <w:top w:val="single" w:sz="4" w:space="0" w:color="auto"/>
            </w:tcBorders>
            <w:hideMark/>
          </w:tcPr>
          <w:p w14:paraId="2BFCFC5A" w14:textId="2593872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Median </w:t>
            </w:r>
            <w:r w:rsidR="00922E67" w:rsidRPr="00197D5F">
              <w:rPr>
                <w:rFonts w:cstheme="minorHAnsi"/>
              </w:rPr>
              <w:t xml:space="preserve">(range) </w:t>
            </w:r>
            <w:proofErr w:type="spellStart"/>
            <w:r w:rsidRPr="00197D5F">
              <w:rPr>
                <w:rFonts w:cstheme="minorHAnsi"/>
              </w:rPr>
              <w:t>t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</w:rPr>
              <w:t>, h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2369C038" w14:textId="27B494D9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.00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4.00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2AFFEEAD" w14:textId="1D57B80D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7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4.00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37741D84" w14:textId="493C8FF5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7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2.00)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hideMark/>
          </w:tcPr>
          <w:p w14:paraId="7C9D3368" w14:textId="336B7D8D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7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2.00)</w:t>
            </w:r>
          </w:p>
        </w:tc>
      </w:tr>
      <w:tr w:rsidR="005A004F" w:rsidRPr="00197D5F" w14:paraId="7BFA461E" w14:textId="77777777" w:rsidTr="00AA63B6">
        <w:trPr>
          <w:trHeight w:val="285"/>
        </w:trPr>
        <w:tc>
          <w:tcPr>
            <w:tcW w:w="4248" w:type="dxa"/>
            <w:hideMark/>
          </w:tcPr>
          <w:p w14:paraId="23E996C4" w14:textId="7CA2CAA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  <w:r w:rsidR="002F73E7" w:rsidRPr="00197D5F">
              <w:rPr>
                <w:rFonts w:cstheme="minorHAnsi"/>
              </w:rPr>
              <w:t xml:space="preserve"> </w:t>
            </w:r>
            <w:r w:rsidR="00922E67" w:rsidRPr="00197D5F">
              <w:rPr>
                <w:rFonts w:cstheme="minorHAnsi"/>
              </w:rPr>
              <w:t>(geometric percent coefficient of variation)</w:t>
            </w:r>
            <w:r w:rsidRPr="00197D5F">
              <w:rPr>
                <w:rFonts w:cstheme="minorHAnsi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C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</w:rPr>
              <w:t xml:space="preserve">, ng/mL </w:t>
            </w:r>
          </w:p>
        </w:tc>
        <w:tc>
          <w:tcPr>
            <w:tcW w:w="2374" w:type="dxa"/>
            <w:hideMark/>
          </w:tcPr>
          <w:p w14:paraId="534990C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16.0 (26.5)</w:t>
            </w:r>
          </w:p>
        </w:tc>
        <w:tc>
          <w:tcPr>
            <w:tcW w:w="2374" w:type="dxa"/>
            <w:hideMark/>
          </w:tcPr>
          <w:p w14:paraId="484314C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66.6 (65.1)</w:t>
            </w:r>
          </w:p>
        </w:tc>
        <w:tc>
          <w:tcPr>
            <w:tcW w:w="2374" w:type="dxa"/>
            <w:hideMark/>
          </w:tcPr>
          <w:p w14:paraId="50800562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18.1 (32.9)</w:t>
            </w:r>
          </w:p>
        </w:tc>
        <w:tc>
          <w:tcPr>
            <w:tcW w:w="2375" w:type="dxa"/>
            <w:hideMark/>
          </w:tcPr>
          <w:p w14:paraId="5A5B4F33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92.6 (40.0)</w:t>
            </w:r>
          </w:p>
        </w:tc>
      </w:tr>
      <w:tr w:rsidR="005A004F" w:rsidRPr="00197D5F" w14:paraId="5148FC94" w14:textId="77777777" w:rsidTr="00AA63B6">
        <w:trPr>
          <w:trHeight w:val="584"/>
        </w:trPr>
        <w:tc>
          <w:tcPr>
            <w:tcW w:w="4248" w:type="dxa"/>
            <w:hideMark/>
          </w:tcPr>
          <w:p w14:paraId="4B60F0FF" w14:textId="57602F0B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  <w:r w:rsidR="00922E67" w:rsidRPr="00197D5F">
              <w:rPr>
                <w:rFonts w:cstheme="minorHAnsi"/>
              </w:rPr>
              <w:t xml:space="preserve"> (geometric percent coefficient of variation)</w:t>
            </w:r>
            <w:r w:rsidRPr="00197D5F">
              <w:rPr>
                <w:rFonts w:cstheme="minorHAnsi"/>
              </w:rPr>
              <w:t xml:space="preserve"> MPR</w:t>
            </w:r>
            <w:r w:rsidRPr="00197D5F">
              <w:rPr>
                <w:rFonts w:cstheme="minorHAnsi"/>
                <w:vertAlign w:val="subscript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C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  <w:vertAlign w:val="subscript"/>
              </w:rPr>
              <w:t xml:space="preserve"> </w:t>
            </w:r>
          </w:p>
        </w:tc>
        <w:tc>
          <w:tcPr>
            <w:tcW w:w="2374" w:type="dxa"/>
            <w:hideMark/>
          </w:tcPr>
          <w:p w14:paraId="610A4977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03034 (102.1)</w:t>
            </w:r>
          </w:p>
        </w:tc>
        <w:tc>
          <w:tcPr>
            <w:tcW w:w="2374" w:type="dxa"/>
            <w:hideMark/>
          </w:tcPr>
          <w:p w14:paraId="62B14A79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1113 (79.0)</w:t>
            </w:r>
          </w:p>
        </w:tc>
        <w:tc>
          <w:tcPr>
            <w:tcW w:w="2374" w:type="dxa"/>
            <w:hideMark/>
          </w:tcPr>
          <w:p w14:paraId="4682E18B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1789 (56.6)</w:t>
            </w:r>
          </w:p>
        </w:tc>
        <w:tc>
          <w:tcPr>
            <w:tcW w:w="2375" w:type="dxa"/>
            <w:hideMark/>
          </w:tcPr>
          <w:p w14:paraId="2613665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2843 (38.0)</w:t>
            </w:r>
          </w:p>
        </w:tc>
      </w:tr>
      <w:tr w:rsidR="005A004F" w:rsidRPr="00197D5F" w14:paraId="46D993D1" w14:textId="77777777" w:rsidTr="00AA63B6">
        <w:trPr>
          <w:trHeight w:val="584"/>
        </w:trPr>
        <w:tc>
          <w:tcPr>
            <w:tcW w:w="4248" w:type="dxa"/>
            <w:hideMark/>
          </w:tcPr>
          <w:p w14:paraId="780E9AB8" w14:textId="1FF9AFD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proofErr w:type="spellStart"/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last</w:t>
            </w:r>
            <w:proofErr w:type="spellEnd"/>
            <w:r w:rsidRPr="00197D5F">
              <w:rPr>
                <w:rFonts w:cstheme="minorHAnsi"/>
              </w:rPr>
              <w:t xml:space="preserve">, </w:t>
            </w:r>
            <w:proofErr w:type="spellStart"/>
            <w:r w:rsidRPr="00197D5F">
              <w:rPr>
                <w:rFonts w:cstheme="minorHAnsi"/>
              </w:rPr>
              <w:t>ng●h</w:t>
            </w:r>
            <w:proofErr w:type="spellEnd"/>
            <w:r w:rsidRPr="00197D5F">
              <w:rPr>
                <w:rFonts w:cstheme="minorHAnsi"/>
              </w:rPr>
              <w:t xml:space="preserve">/mL </w:t>
            </w:r>
          </w:p>
        </w:tc>
        <w:tc>
          <w:tcPr>
            <w:tcW w:w="2374" w:type="dxa"/>
            <w:hideMark/>
          </w:tcPr>
          <w:p w14:paraId="635286B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81.1 (68.8)</w:t>
            </w:r>
          </w:p>
        </w:tc>
        <w:tc>
          <w:tcPr>
            <w:tcW w:w="2374" w:type="dxa"/>
            <w:hideMark/>
          </w:tcPr>
          <w:p w14:paraId="70062C42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36.8 (37.3)</w:t>
            </w:r>
          </w:p>
        </w:tc>
        <w:tc>
          <w:tcPr>
            <w:tcW w:w="2374" w:type="dxa"/>
            <w:hideMark/>
          </w:tcPr>
          <w:p w14:paraId="37DCD8C3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55.1 (31.1)</w:t>
            </w:r>
          </w:p>
        </w:tc>
        <w:tc>
          <w:tcPr>
            <w:tcW w:w="2375" w:type="dxa"/>
            <w:hideMark/>
          </w:tcPr>
          <w:p w14:paraId="2E748330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89.6 (38.2)</w:t>
            </w:r>
          </w:p>
        </w:tc>
      </w:tr>
      <w:tr w:rsidR="005A004F" w:rsidRPr="00197D5F" w14:paraId="71721D42" w14:textId="77777777" w:rsidTr="00AA63B6">
        <w:trPr>
          <w:trHeight w:val="584"/>
        </w:trPr>
        <w:tc>
          <w:tcPr>
            <w:tcW w:w="4248" w:type="dxa"/>
            <w:hideMark/>
          </w:tcPr>
          <w:p w14:paraId="2408886D" w14:textId="224CE89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 xml:space="preserve">MPR </w:t>
            </w:r>
            <w:proofErr w:type="spellStart"/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last</w:t>
            </w:r>
            <w:proofErr w:type="spellEnd"/>
            <w:r w:rsidRPr="00197D5F">
              <w:rPr>
                <w:rFonts w:cstheme="minorHAnsi"/>
                <w:vertAlign w:val="subscript"/>
              </w:rPr>
              <w:t xml:space="preserve"> </w:t>
            </w:r>
          </w:p>
        </w:tc>
        <w:tc>
          <w:tcPr>
            <w:tcW w:w="2374" w:type="dxa"/>
            <w:hideMark/>
          </w:tcPr>
          <w:p w14:paraId="76668CB8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08048 (113.9)</w:t>
            </w:r>
          </w:p>
        </w:tc>
        <w:tc>
          <w:tcPr>
            <w:tcW w:w="2374" w:type="dxa"/>
            <w:hideMark/>
          </w:tcPr>
          <w:p w14:paraId="573167DA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2751 (51.0)</w:t>
            </w:r>
          </w:p>
        </w:tc>
        <w:tc>
          <w:tcPr>
            <w:tcW w:w="2374" w:type="dxa"/>
            <w:hideMark/>
          </w:tcPr>
          <w:p w14:paraId="1D69FD86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3466 (37.0)</w:t>
            </w:r>
          </w:p>
        </w:tc>
        <w:tc>
          <w:tcPr>
            <w:tcW w:w="2375" w:type="dxa"/>
            <w:hideMark/>
          </w:tcPr>
          <w:p w14:paraId="062FC3AB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5023 (24.5)</w:t>
            </w:r>
          </w:p>
        </w:tc>
      </w:tr>
      <w:tr w:rsidR="005A004F" w:rsidRPr="00197D5F" w14:paraId="000CA6A6" w14:textId="77777777" w:rsidTr="00AA63B6">
        <w:trPr>
          <w:trHeight w:val="584"/>
        </w:trPr>
        <w:tc>
          <w:tcPr>
            <w:tcW w:w="4248" w:type="dxa"/>
            <w:hideMark/>
          </w:tcPr>
          <w:p w14:paraId="41D95846" w14:textId="000EDD3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∞</w:t>
            </w:r>
            <w:r w:rsidRPr="00197D5F">
              <w:rPr>
                <w:rFonts w:cstheme="minorHAnsi"/>
              </w:rPr>
              <w:t xml:space="preserve">, </w:t>
            </w:r>
            <w:proofErr w:type="spellStart"/>
            <w:r w:rsidRPr="00197D5F">
              <w:rPr>
                <w:rFonts w:cstheme="minorHAnsi"/>
              </w:rPr>
              <w:t>ng●h</w:t>
            </w:r>
            <w:proofErr w:type="spellEnd"/>
            <w:r w:rsidRPr="00197D5F">
              <w:rPr>
                <w:rFonts w:cstheme="minorHAnsi"/>
              </w:rPr>
              <w:t xml:space="preserve">/mL </w:t>
            </w:r>
          </w:p>
        </w:tc>
        <w:tc>
          <w:tcPr>
            <w:tcW w:w="2374" w:type="dxa"/>
            <w:hideMark/>
          </w:tcPr>
          <w:p w14:paraId="4A1C5377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91.7 (68.5)</w:t>
            </w:r>
          </w:p>
        </w:tc>
        <w:tc>
          <w:tcPr>
            <w:tcW w:w="2374" w:type="dxa"/>
            <w:hideMark/>
          </w:tcPr>
          <w:p w14:paraId="0976E4EE" w14:textId="74127AA9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28.6 (38.7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7</w:t>
            </w:r>
          </w:p>
        </w:tc>
        <w:tc>
          <w:tcPr>
            <w:tcW w:w="2374" w:type="dxa"/>
            <w:hideMark/>
          </w:tcPr>
          <w:p w14:paraId="31393B4E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65.6 (30.5)</w:t>
            </w:r>
          </w:p>
        </w:tc>
        <w:tc>
          <w:tcPr>
            <w:tcW w:w="2375" w:type="dxa"/>
            <w:hideMark/>
          </w:tcPr>
          <w:p w14:paraId="7BA4E5B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98.9 (37.7)</w:t>
            </w:r>
          </w:p>
        </w:tc>
      </w:tr>
      <w:tr w:rsidR="005A004F" w:rsidRPr="00197D5F" w14:paraId="385CE846" w14:textId="77777777" w:rsidTr="00AA63B6">
        <w:trPr>
          <w:trHeight w:val="584"/>
        </w:trPr>
        <w:tc>
          <w:tcPr>
            <w:tcW w:w="4248" w:type="dxa"/>
            <w:hideMark/>
          </w:tcPr>
          <w:p w14:paraId="0061DECA" w14:textId="715DD9B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>MPR AUC</w:t>
            </w:r>
            <w:r w:rsidRPr="00197D5F">
              <w:rPr>
                <w:rFonts w:cstheme="minorHAnsi"/>
                <w:vertAlign w:val="subscript"/>
              </w:rPr>
              <w:t xml:space="preserve">∞ </w:t>
            </w:r>
          </w:p>
        </w:tc>
        <w:tc>
          <w:tcPr>
            <w:tcW w:w="2374" w:type="dxa"/>
            <w:hideMark/>
          </w:tcPr>
          <w:p w14:paraId="45AC8C8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08185 (112.9)</w:t>
            </w:r>
          </w:p>
        </w:tc>
        <w:tc>
          <w:tcPr>
            <w:tcW w:w="2374" w:type="dxa"/>
            <w:hideMark/>
          </w:tcPr>
          <w:p w14:paraId="467239F6" w14:textId="236528BF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2757 (60.8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6</w:t>
            </w:r>
          </w:p>
        </w:tc>
        <w:tc>
          <w:tcPr>
            <w:tcW w:w="2374" w:type="dxa"/>
            <w:hideMark/>
          </w:tcPr>
          <w:p w14:paraId="06CD2D8B" w14:textId="6E81A8BC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3526 (37.4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10</w:t>
            </w:r>
          </w:p>
        </w:tc>
        <w:tc>
          <w:tcPr>
            <w:tcW w:w="2375" w:type="dxa"/>
            <w:hideMark/>
          </w:tcPr>
          <w:p w14:paraId="557659B9" w14:textId="6AB1216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5085 (25.5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11</w:t>
            </w:r>
          </w:p>
        </w:tc>
      </w:tr>
      <w:tr w:rsidR="005A004F" w:rsidRPr="00197D5F" w14:paraId="7859F128" w14:textId="77777777" w:rsidTr="00AA63B6">
        <w:trPr>
          <w:trHeight w:val="481"/>
        </w:trPr>
        <w:tc>
          <w:tcPr>
            <w:tcW w:w="4248" w:type="dxa"/>
            <w:hideMark/>
          </w:tcPr>
          <w:p w14:paraId="5F4785A4" w14:textId="7D7DB4A4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ean</w:t>
            </w:r>
            <w:r w:rsidR="00922E67" w:rsidRPr="00197D5F">
              <w:rPr>
                <w:rFonts w:cstheme="minorHAnsi"/>
              </w:rPr>
              <w:t xml:space="preserve"> ± SD</w:t>
            </w:r>
            <w:r w:rsidRPr="00197D5F">
              <w:rPr>
                <w:rFonts w:cstheme="minorHAnsi"/>
              </w:rPr>
              <w:t xml:space="preserve"> t</w:t>
            </w:r>
            <w:r w:rsidRPr="00197D5F">
              <w:rPr>
                <w:rFonts w:cstheme="minorHAnsi"/>
                <w:vertAlign w:val="subscript"/>
              </w:rPr>
              <w:t>½z</w:t>
            </w:r>
            <w:r w:rsidRPr="00197D5F">
              <w:rPr>
                <w:rFonts w:cstheme="minorHAnsi"/>
              </w:rPr>
              <w:t>, h</w:t>
            </w:r>
          </w:p>
        </w:tc>
        <w:tc>
          <w:tcPr>
            <w:tcW w:w="2374" w:type="dxa"/>
            <w:hideMark/>
          </w:tcPr>
          <w:p w14:paraId="55DED7F7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.292 ± 0.3777</w:t>
            </w:r>
          </w:p>
        </w:tc>
        <w:tc>
          <w:tcPr>
            <w:tcW w:w="2374" w:type="dxa"/>
            <w:hideMark/>
          </w:tcPr>
          <w:p w14:paraId="40ED1A9A" w14:textId="2AE3A04E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.521 ± 1.2432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7</w:t>
            </w:r>
          </w:p>
        </w:tc>
        <w:tc>
          <w:tcPr>
            <w:tcW w:w="2374" w:type="dxa"/>
            <w:hideMark/>
          </w:tcPr>
          <w:p w14:paraId="632260D5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.655 ± 0.6899</w:t>
            </w:r>
          </w:p>
        </w:tc>
        <w:tc>
          <w:tcPr>
            <w:tcW w:w="2375" w:type="dxa"/>
            <w:hideMark/>
          </w:tcPr>
          <w:p w14:paraId="38E9B1E2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.844 ± 1.0283</w:t>
            </w:r>
          </w:p>
        </w:tc>
      </w:tr>
    </w:tbl>
    <w:p w14:paraId="2B8EEA46" w14:textId="63094741" w:rsidR="005A004F" w:rsidRPr="00197D5F" w:rsidRDefault="00217C8C" w:rsidP="006E3A00">
      <w:pPr>
        <w:spacing w:after="120"/>
        <w:rPr>
          <w:b/>
          <w:bCs/>
        </w:rPr>
      </w:pPr>
      <w:r w:rsidRPr="00197D5F">
        <w:t xml:space="preserve">Abbreviations: </w:t>
      </w:r>
      <w:r w:rsidR="00A43D93" w:rsidRPr="00197D5F">
        <w:t>AUC</w:t>
      </w:r>
      <w:r w:rsidR="00A43D93" w:rsidRPr="00197D5F">
        <w:rPr>
          <w:vertAlign w:val="subscript"/>
        </w:rPr>
        <w:t>∞</w:t>
      </w:r>
      <w:r w:rsidR="00A43D93" w:rsidRPr="00197D5F">
        <w:t>, area under the total plasma concentration</w:t>
      </w:r>
      <w:r w:rsidR="00FA4DBC" w:rsidRPr="00197D5F">
        <w:t>-</w:t>
      </w:r>
      <w:r w:rsidR="00A43D93" w:rsidRPr="00197D5F">
        <w:t xml:space="preserve">time curve from time 0 to infinity; </w:t>
      </w:r>
      <w:proofErr w:type="spellStart"/>
      <w:r w:rsidR="00A43D93" w:rsidRPr="00197D5F">
        <w:t>AUC</w:t>
      </w:r>
      <w:r w:rsidR="00A43D93" w:rsidRPr="00197D5F">
        <w:rPr>
          <w:vertAlign w:val="subscript"/>
        </w:rPr>
        <w:t>last</w:t>
      </w:r>
      <w:proofErr w:type="spellEnd"/>
      <w:r w:rsidR="00A43D93" w:rsidRPr="00197D5F">
        <w:t xml:space="preserve">, area under the total plasma concentration-time curve from time 0 to time of the last quantifiable total plasma concentration; </w:t>
      </w:r>
      <w:proofErr w:type="spellStart"/>
      <w:r w:rsidR="00A43D93" w:rsidRPr="00197D5F">
        <w:t>C</w:t>
      </w:r>
      <w:r w:rsidR="00A43D93" w:rsidRPr="00197D5F">
        <w:rPr>
          <w:vertAlign w:val="subscript"/>
        </w:rPr>
        <w:t>max</w:t>
      </w:r>
      <w:proofErr w:type="spellEnd"/>
      <w:r w:rsidR="00A43D93" w:rsidRPr="00197D5F">
        <w:t>, maximum observed total plasma concentration; MPR, metabolite</w:t>
      </w:r>
      <w:r w:rsidR="00032A69" w:rsidRPr="00197D5F">
        <w:t>-</w:t>
      </w:r>
      <w:r w:rsidR="00A43D93" w:rsidRPr="00197D5F">
        <w:t>to-parent ratio;</w:t>
      </w:r>
      <w:r w:rsidR="00E03A03" w:rsidRPr="00197D5F">
        <w:t xml:space="preserve"> SD, standard deviation;</w:t>
      </w:r>
      <w:r w:rsidR="00A43D93" w:rsidRPr="00197D5F">
        <w:t xml:space="preserve"> t</w:t>
      </w:r>
      <w:r w:rsidR="00A43D93" w:rsidRPr="00197D5F">
        <w:rPr>
          <w:vertAlign w:val="subscript"/>
        </w:rPr>
        <w:t>½z</w:t>
      </w:r>
      <w:r w:rsidR="00A43D93" w:rsidRPr="00197D5F">
        <w:t xml:space="preserve">, terminal disposition phase half-life; </w:t>
      </w:r>
      <w:proofErr w:type="spellStart"/>
      <w:r w:rsidR="00A43D93" w:rsidRPr="00197D5F">
        <w:t>t</w:t>
      </w:r>
      <w:r w:rsidR="00A43D93" w:rsidRPr="00197D5F">
        <w:rPr>
          <w:vertAlign w:val="subscript"/>
        </w:rPr>
        <w:t>max</w:t>
      </w:r>
      <w:proofErr w:type="spellEnd"/>
      <w:r w:rsidR="00A43D93" w:rsidRPr="00197D5F">
        <w:t xml:space="preserve">, time of first occurrence of </w:t>
      </w:r>
      <w:r w:rsidR="00E03A03" w:rsidRPr="00197D5F">
        <w:t>maximum observed total plasma concentration</w:t>
      </w:r>
      <w:r w:rsidR="00A43D93" w:rsidRPr="00197D5F">
        <w:t>.</w:t>
      </w:r>
      <w:r w:rsidR="005A004F" w:rsidRPr="00197D5F">
        <w:rPr>
          <w:b/>
          <w:bCs/>
        </w:rPr>
        <w:br w:type="page"/>
      </w:r>
    </w:p>
    <w:p w14:paraId="0909A0DE" w14:textId="47633BC7" w:rsidR="00A43D93" w:rsidRPr="00197D5F" w:rsidRDefault="00A43D93" w:rsidP="006E3A00">
      <w:pPr>
        <w:spacing w:after="120"/>
        <w:rPr>
          <w:b/>
          <w:bCs/>
        </w:rPr>
      </w:pPr>
      <w:r w:rsidRPr="00197D5F">
        <w:rPr>
          <w:b/>
          <w:bCs/>
        </w:rPr>
        <w:lastRenderedPageBreak/>
        <w:t>T</w:t>
      </w:r>
      <w:r w:rsidR="001D5F4D" w:rsidRPr="00197D5F">
        <w:rPr>
          <w:b/>
          <w:bCs/>
        </w:rPr>
        <w:t>ABLE</w:t>
      </w:r>
      <w:r w:rsidRPr="00197D5F">
        <w:rPr>
          <w:b/>
          <w:bCs/>
        </w:rPr>
        <w:t xml:space="preserve"> </w:t>
      </w:r>
      <w:r w:rsidR="001D5F4D" w:rsidRPr="00197D5F">
        <w:rPr>
          <w:b/>
          <w:bCs/>
        </w:rPr>
        <w:t>S</w:t>
      </w:r>
      <w:r w:rsidRPr="00197D5F">
        <w:rPr>
          <w:b/>
          <w:bCs/>
        </w:rPr>
        <w:t xml:space="preserve">3 </w:t>
      </w:r>
      <w:r w:rsidRPr="00197D5F">
        <w:t>Pharmacokinetic parameters for total plasma M3</w:t>
      </w:r>
      <w:r w:rsidR="001D5F4D" w:rsidRPr="00197D5F"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48"/>
        <w:gridCol w:w="2374"/>
        <w:gridCol w:w="2374"/>
        <w:gridCol w:w="2374"/>
        <w:gridCol w:w="2375"/>
      </w:tblGrid>
      <w:tr w:rsidR="005A004F" w:rsidRPr="00197D5F" w14:paraId="7A45724A" w14:textId="77777777" w:rsidTr="000B5EC6">
        <w:trPr>
          <w:trHeight w:val="584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2A441D24" w14:textId="77777777" w:rsidR="005A004F" w:rsidRPr="00197D5F" w:rsidRDefault="005A004F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98F04" w14:textId="161E4D0B" w:rsidR="005A004F" w:rsidRPr="00197D5F" w:rsidRDefault="005A004F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Hepatic impairment</w:t>
            </w:r>
          </w:p>
        </w:tc>
        <w:tc>
          <w:tcPr>
            <w:tcW w:w="4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8DEBB" w14:textId="237E547F" w:rsidR="005A004F" w:rsidRPr="00197D5F" w:rsidRDefault="005A004F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Controls with normal hepatic function matched to each hepatic impairment group</w:t>
            </w:r>
          </w:p>
        </w:tc>
      </w:tr>
      <w:tr w:rsidR="005A004F" w:rsidRPr="00197D5F" w14:paraId="78C67571" w14:textId="77777777" w:rsidTr="000B5EC6">
        <w:trPr>
          <w:trHeight w:val="248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hideMark/>
          </w:tcPr>
          <w:p w14:paraId="4C142513" w14:textId="77777777" w:rsidR="00A43D93" w:rsidRPr="00197D5F" w:rsidRDefault="00A43D93" w:rsidP="00AE528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BDF26BD" w14:textId="44F90B79" w:rsidR="00A43D93" w:rsidRPr="00197D5F" w:rsidRDefault="00A43D93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oderate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ADDFC85" w14:textId="2139F40E" w:rsidR="00A43D93" w:rsidRPr="00197D5F" w:rsidRDefault="00A43D93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>Mild (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8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12D6EAE" w14:textId="4754816C" w:rsidR="00A43D93" w:rsidRPr="00197D5F" w:rsidRDefault="00A43D93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 xml:space="preserve">Moderate </w:t>
            </w:r>
            <w:r w:rsidR="005A004F" w:rsidRPr="00197D5F">
              <w:rPr>
                <w:rFonts w:cstheme="minorHAnsi"/>
                <w:b/>
                <w:bCs/>
              </w:rPr>
              <w:t>(</w:t>
            </w:r>
            <w:r w:rsidRPr="00197D5F">
              <w:rPr>
                <w:rFonts w:cstheme="minorHAnsi"/>
                <w:b/>
                <w:bCs/>
              </w:rPr>
              <w:t>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6FBE67F" w14:textId="0FF5D8E4" w:rsidR="00A43D93" w:rsidRPr="00197D5F" w:rsidRDefault="00A43D93" w:rsidP="000B5EC6">
            <w:pPr>
              <w:rPr>
                <w:rFonts w:cstheme="minorHAnsi"/>
                <w:b/>
                <w:bCs/>
              </w:rPr>
            </w:pPr>
            <w:r w:rsidRPr="00197D5F">
              <w:rPr>
                <w:rFonts w:cstheme="minorHAnsi"/>
                <w:b/>
                <w:bCs/>
              </w:rPr>
              <w:t xml:space="preserve">Mild </w:t>
            </w:r>
            <w:r w:rsidR="005A004F" w:rsidRPr="00197D5F">
              <w:rPr>
                <w:rFonts w:cstheme="minorHAnsi"/>
                <w:b/>
                <w:bCs/>
              </w:rPr>
              <w:t>(</w:t>
            </w:r>
            <w:r w:rsidRPr="00197D5F">
              <w:rPr>
                <w:rFonts w:cstheme="minorHAnsi"/>
                <w:b/>
                <w:bCs/>
              </w:rPr>
              <w:t>n</w:t>
            </w:r>
            <w:r w:rsidR="003C255C" w:rsidRPr="00197D5F">
              <w:rPr>
                <w:rFonts w:cstheme="minorHAnsi"/>
                <w:b/>
                <w:bCs/>
              </w:rPr>
              <w:t xml:space="preserve"> = </w:t>
            </w:r>
            <w:r w:rsidRPr="00197D5F">
              <w:rPr>
                <w:rFonts w:cstheme="minorHAnsi"/>
                <w:b/>
                <w:bCs/>
              </w:rPr>
              <w:t>12)</w:t>
            </w:r>
          </w:p>
        </w:tc>
      </w:tr>
      <w:tr w:rsidR="005A004F" w:rsidRPr="00197D5F" w14:paraId="39E90A82" w14:textId="77777777" w:rsidTr="00AA63B6">
        <w:trPr>
          <w:trHeight w:val="210"/>
        </w:trPr>
        <w:tc>
          <w:tcPr>
            <w:tcW w:w="4248" w:type="dxa"/>
            <w:tcBorders>
              <w:top w:val="single" w:sz="4" w:space="0" w:color="auto"/>
            </w:tcBorders>
            <w:hideMark/>
          </w:tcPr>
          <w:p w14:paraId="7094720C" w14:textId="658E4F55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Median</w:t>
            </w:r>
            <w:r w:rsidR="00922E67" w:rsidRPr="00197D5F">
              <w:rPr>
                <w:rFonts w:cstheme="minorHAnsi"/>
              </w:rPr>
              <w:t xml:space="preserve"> (range)</w:t>
            </w:r>
            <w:r w:rsidRPr="00197D5F">
              <w:rPr>
                <w:rFonts w:cstheme="minorHAnsi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t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</w:rPr>
              <w:t xml:space="preserve">, h 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09E83C43" w14:textId="1F866C0A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.2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2.00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2D5C7A3B" w14:textId="02EB6E4A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625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4.00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hideMark/>
          </w:tcPr>
          <w:p w14:paraId="4FCA037F" w14:textId="1CF2B845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7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2.00)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hideMark/>
          </w:tcPr>
          <w:p w14:paraId="13F505B7" w14:textId="2693E911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0.750 (0.50</w:t>
            </w:r>
            <w:r w:rsidR="00922E67" w:rsidRPr="00197D5F">
              <w:rPr>
                <w:rFonts w:cstheme="minorHAnsi"/>
              </w:rPr>
              <w:t>-</w:t>
            </w:r>
            <w:r w:rsidRPr="00197D5F">
              <w:rPr>
                <w:rFonts w:cstheme="minorHAnsi"/>
              </w:rPr>
              <w:t>2.00)</w:t>
            </w:r>
          </w:p>
        </w:tc>
      </w:tr>
      <w:tr w:rsidR="005A004F" w:rsidRPr="00197D5F" w14:paraId="754694D7" w14:textId="77777777" w:rsidTr="00AA63B6">
        <w:trPr>
          <w:trHeight w:val="584"/>
        </w:trPr>
        <w:tc>
          <w:tcPr>
            <w:tcW w:w="4248" w:type="dxa"/>
            <w:hideMark/>
          </w:tcPr>
          <w:p w14:paraId="3C44EC94" w14:textId="08477FCD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  <w:r w:rsidR="00922E67" w:rsidRPr="00197D5F">
              <w:rPr>
                <w:rFonts w:cstheme="minorHAnsi"/>
              </w:rPr>
              <w:t xml:space="preserve"> (geometric percent coefficient of variation)</w:t>
            </w:r>
            <w:r w:rsidRPr="00197D5F">
              <w:rPr>
                <w:rFonts w:cstheme="minorHAnsi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C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</w:rPr>
              <w:t xml:space="preserve">, ng/mL </w:t>
            </w:r>
          </w:p>
        </w:tc>
        <w:tc>
          <w:tcPr>
            <w:tcW w:w="2374" w:type="dxa"/>
            <w:hideMark/>
          </w:tcPr>
          <w:p w14:paraId="3B34AAF4" w14:textId="06B2599E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5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790 (52.8)</w:t>
            </w:r>
          </w:p>
        </w:tc>
        <w:tc>
          <w:tcPr>
            <w:tcW w:w="2374" w:type="dxa"/>
            <w:hideMark/>
          </w:tcPr>
          <w:p w14:paraId="6E8F2D87" w14:textId="43A1D9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8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960 (27.9)</w:t>
            </w:r>
          </w:p>
        </w:tc>
        <w:tc>
          <w:tcPr>
            <w:tcW w:w="2374" w:type="dxa"/>
            <w:hideMark/>
          </w:tcPr>
          <w:p w14:paraId="05D27A8C" w14:textId="6353F85B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1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650 (22.8)</w:t>
            </w:r>
          </w:p>
        </w:tc>
        <w:tc>
          <w:tcPr>
            <w:tcW w:w="2375" w:type="dxa"/>
            <w:hideMark/>
          </w:tcPr>
          <w:p w14:paraId="76B412EA" w14:textId="73CB34D9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7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770 (29.4)</w:t>
            </w:r>
          </w:p>
        </w:tc>
      </w:tr>
      <w:tr w:rsidR="005A004F" w:rsidRPr="00197D5F" w14:paraId="626BA092" w14:textId="77777777" w:rsidTr="00AA63B6">
        <w:trPr>
          <w:trHeight w:val="584"/>
        </w:trPr>
        <w:tc>
          <w:tcPr>
            <w:tcW w:w="4248" w:type="dxa"/>
            <w:hideMark/>
          </w:tcPr>
          <w:p w14:paraId="2FC8E36F" w14:textId="73438E8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>MPR</w:t>
            </w:r>
            <w:r w:rsidRPr="00197D5F">
              <w:rPr>
                <w:rFonts w:cstheme="minorHAnsi"/>
                <w:vertAlign w:val="subscript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C</w:t>
            </w:r>
            <w:r w:rsidRPr="00197D5F">
              <w:rPr>
                <w:rFonts w:cstheme="minorHAnsi"/>
                <w:vertAlign w:val="subscript"/>
              </w:rPr>
              <w:t>max</w:t>
            </w:r>
            <w:proofErr w:type="spellEnd"/>
            <w:r w:rsidRPr="00197D5F">
              <w:rPr>
                <w:rFonts w:cstheme="minorHAnsi"/>
                <w:vertAlign w:val="subscript"/>
              </w:rPr>
              <w:t xml:space="preserve"> </w:t>
            </w:r>
          </w:p>
        </w:tc>
        <w:tc>
          <w:tcPr>
            <w:tcW w:w="2374" w:type="dxa"/>
            <w:hideMark/>
          </w:tcPr>
          <w:p w14:paraId="48C9DF62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.927 (227.8)</w:t>
            </w:r>
          </w:p>
        </w:tc>
        <w:tc>
          <w:tcPr>
            <w:tcW w:w="2374" w:type="dxa"/>
            <w:hideMark/>
          </w:tcPr>
          <w:p w14:paraId="038B8613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3.71 (79.9)</w:t>
            </w:r>
          </w:p>
        </w:tc>
        <w:tc>
          <w:tcPr>
            <w:tcW w:w="2374" w:type="dxa"/>
            <w:hideMark/>
          </w:tcPr>
          <w:p w14:paraId="1AA347B8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2.61 (59.5)</w:t>
            </w:r>
          </w:p>
        </w:tc>
        <w:tc>
          <w:tcPr>
            <w:tcW w:w="2375" w:type="dxa"/>
            <w:hideMark/>
          </w:tcPr>
          <w:p w14:paraId="050315E5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19.12 (43.2)</w:t>
            </w:r>
          </w:p>
        </w:tc>
      </w:tr>
      <w:tr w:rsidR="005A004F" w:rsidRPr="00197D5F" w14:paraId="63451B71" w14:textId="77777777" w:rsidTr="00AA63B6">
        <w:trPr>
          <w:trHeight w:val="584"/>
        </w:trPr>
        <w:tc>
          <w:tcPr>
            <w:tcW w:w="4248" w:type="dxa"/>
            <w:hideMark/>
          </w:tcPr>
          <w:p w14:paraId="55FBEB96" w14:textId="01BFC6D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  <w:r w:rsidR="00922E67" w:rsidRPr="00197D5F">
              <w:rPr>
                <w:rFonts w:cstheme="minorHAnsi"/>
              </w:rPr>
              <w:t xml:space="preserve"> (geometric percent coefficient of variation)</w:t>
            </w:r>
            <w:r w:rsidRPr="00197D5F">
              <w:rPr>
                <w:rFonts w:cstheme="minorHAnsi"/>
              </w:rPr>
              <w:t xml:space="preserve"> </w:t>
            </w:r>
            <w:proofErr w:type="spellStart"/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last</w:t>
            </w:r>
            <w:proofErr w:type="spellEnd"/>
            <w:r w:rsidRPr="00197D5F">
              <w:rPr>
                <w:rFonts w:cstheme="minorHAnsi"/>
              </w:rPr>
              <w:t xml:space="preserve">, </w:t>
            </w:r>
            <w:proofErr w:type="spellStart"/>
            <w:r w:rsidRPr="00197D5F">
              <w:rPr>
                <w:rFonts w:cstheme="minorHAnsi"/>
              </w:rPr>
              <w:t>ng●h</w:t>
            </w:r>
            <w:proofErr w:type="spellEnd"/>
            <w:r w:rsidRPr="00197D5F">
              <w:rPr>
                <w:rFonts w:cstheme="minorHAnsi"/>
              </w:rPr>
              <w:t xml:space="preserve">/mL </w:t>
            </w:r>
          </w:p>
        </w:tc>
        <w:tc>
          <w:tcPr>
            <w:tcW w:w="2374" w:type="dxa"/>
            <w:hideMark/>
          </w:tcPr>
          <w:p w14:paraId="3C89BE92" w14:textId="20583C3B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3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280 (25.3)</w:t>
            </w:r>
          </w:p>
        </w:tc>
        <w:tc>
          <w:tcPr>
            <w:tcW w:w="2374" w:type="dxa"/>
            <w:hideMark/>
          </w:tcPr>
          <w:p w14:paraId="0B60C228" w14:textId="30A7279D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1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220 (35.8)</w:t>
            </w:r>
          </w:p>
        </w:tc>
        <w:tc>
          <w:tcPr>
            <w:tcW w:w="2374" w:type="dxa"/>
            <w:hideMark/>
          </w:tcPr>
          <w:p w14:paraId="1A052737" w14:textId="23726083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2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900 (15.9)</w:t>
            </w:r>
          </w:p>
        </w:tc>
        <w:tc>
          <w:tcPr>
            <w:tcW w:w="2375" w:type="dxa"/>
            <w:hideMark/>
          </w:tcPr>
          <w:p w14:paraId="52BE22AD" w14:textId="78C2A4BB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7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630 (19.6)</w:t>
            </w:r>
          </w:p>
        </w:tc>
      </w:tr>
      <w:tr w:rsidR="005A004F" w:rsidRPr="00197D5F" w14:paraId="0D7868B8" w14:textId="77777777" w:rsidTr="00AA63B6">
        <w:trPr>
          <w:trHeight w:val="584"/>
        </w:trPr>
        <w:tc>
          <w:tcPr>
            <w:tcW w:w="4248" w:type="dxa"/>
            <w:hideMark/>
          </w:tcPr>
          <w:p w14:paraId="6D3A9AA9" w14:textId="4BB0DB8A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Geometric mean</w:t>
            </w:r>
            <w:r w:rsidR="00922E67" w:rsidRPr="00197D5F">
              <w:rPr>
                <w:rFonts w:cstheme="minorHAnsi"/>
              </w:rPr>
              <w:t xml:space="preserve"> (geometric percent coefficient of variation)</w:t>
            </w:r>
            <w:r w:rsidRPr="00197D5F">
              <w:rPr>
                <w:rFonts w:cstheme="minorHAnsi"/>
              </w:rPr>
              <w:t xml:space="preserve"> MPR </w:t>
            </w:r>
            <w:proofErr w:type="spellStart"/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last</w:t>
            </w:r>
            <w:proofErr w:type="spellEnd"/>
            <w:r w:rsidRPr="00197D5F">
              <w:rPr>
                <w:rFonts w:cstheme="minorHAnsi"/>
                <w:vertAlign w:val="subscript"/>
              </w:rPr>
              <w:t xml:space="preserve"> </w:t>
            </w:r>
          </w:p>
        </w:tc>
        <w:tc>
          <w:tcPr>
            <w:tcW w:w="2374" w:type="dxa"/>
            <w:hideMark/>
          </w:tcPr>
          <w:p w14:paraId="7C4C32B6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.502 (290.1)</w:t>
            </w:r>
          </w:p>
        </w:tc>
        <w:tc>
          <w:tcPr>
            <w:tcW w:w="2374" w:type="dxa"/>
            <w:hideMark/>
          </w:tcPr>
          <w:p w14:paraId="124270EC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1.79 (72.6)</w:t>
            </w:r>
          </w:p>
        </w:tc>
        <w:tc>
          <w:tcPr>
            <w:tcW w:w="2374" w:type="dxa"/>
            <w:hideMark/>
          </w:tcPr>
          <w:p w14:paraId="19F2CA8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7.33 (48.6)</w:t>
            </w:r>
          </w:p>
        </w:tc>
        <w:tc>
          <w:tcPr>
            <w:tcW w:w="2375" w:type="dxa"/>
            <w:hideMark/>
          </w:tcPr>
          <w:p w14:paraId="124F7641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0.83 (38.8)</w:t>
            </w:r>
          </w:p>
        </w:tc>
      </w:tr>
      <w:tr w:rsidR="005A004F" w:rsidRPr="00197D5F" w14:paraId="18F39EB1" w14:textId="77777777" w:rsidTr="00AA63B6">
        <w:trPr>
          <w:trHeight w:val="584"/>
        </w:trPr>
        <w:tc>
          <w:tcPr>
            <w:tcW w:w="4248" w:type="dxa"/>
            <w:hideMark/>
          </w:tcPr>
          <w:p w14:paraId="5F560ACC" w14:textId="549C0423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>AUC</w:t>
            </w:r>
            <w:r w:rsidRPr="00197D5F">
              <w:rPr>
                <w:rFonts w:cstheme="minorHAnsi"/>
                <w:vertAlign w:val="subscript"/>
              </w:rPr>
              <w:t>∞</w:t>
            </w:r>
            <w:r w:rsidRPr="00197D5F">
              <w:rPr>
                <w:rFonts w:cstheme="minorHAnsi"/>
              </w:rPr>
              <w:t xml:space="preserve">, </w:t>
            </w:r>
            <w:proofErr w:type="spellStart"/>
            <w:r w:rsidRPr="00197D5F">
              <w:rPr>
                <w:rFonts w:cstheme="minorHAnsi"/>
              </w:rPr>
              <w:t>ng●h</w:t>
            </w:r>
            <w:proofErr w:type="spellEnd"/>
            <w:r w:rsidRPr="00197D5F">
              <w:rPr>
                <w:rFonts w:cstheme="minorHAnsi"/>
              </w:rPr>
              <w:t xml:space="preserve">/mL </w:t>
            </w:r>
          </w:p>
        </w:tc>
        <w:tc>
          <w:tcPr>
            <w:tcW w:w="2374" w:type="dxa"/>
            <w:hideMark/>
          </w:tcPr>
          <w:p w14:paraId="02E9178B" w14:textId="3EBE0BBD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3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470 (25.2)</w:t>
            </w:r>
          </w:p>
        </w:tc>
        <w:tc>
          <w:tcPr>
            <w:tcW w:w="2374" w:type="dxa"/>
            <w:hideMark/>
          </w:tcPr>
          <w:p w14:paraId="4338E465" w14:textId="2841ECA6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1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430 (35.8)</w:t>
            </w:r>
          </w:p>
        </w:tc>
        <w:tc>
          <w:tcPr>
            <w:tcW w:w="2374" w:type="dxa"/>
            <w:hideMark/>
          </w:tcPr>
          <w:p w14:paraId="789ED9AC" w14:textId="26D5FE93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3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060 (15.8)</w:t>
            </w:r>
          </w:p>
        </w:tc>
        <w:tc>
          <w:tcPr>
            <w:tcW w:w="2375" w:type="dxa"/>
            <w:hideMark/>
          </w:tcPr>
          <w:p w14:paraId="01118A4F" w14:textId="733CAB89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67</w:t>
            </w:r>
            <w:r w:rsidR="00A80F1A" w:rsidRPr="00197D5F">
              <w:rPr>
                <w:rFonts w:cstheme="minorHAnsi"/>
              </w:rPr>
              <w:t> </w:t>
            </w:r>
            <w:r w:rsidRPr="00197D5F">
              <w:rPr>
                <w:rFonts w:cstheme="minorHAnsi"/>
              </w:rPr>
              <w:t>810 (19.5)</w:t>
            </w:r>
          </w:p>
        </w:tc>
      </w:tr>
      <w:tr w:rsidR="005A004F" w:rsidRPr="00197D5F" w14:paraId="60E7E8D9" w14:textId="77777777" w:rsidTr="00AA63B6">
        <w:trPr>
          <w:trHeight w:val="584"/>
        </w:trPr>
        <w:tc>
          <w:tcPr>
            <w:tcW w:w="4248" w:type="dxa"/>
            <w:hideMark/>
          </w:tcPr>
          <w:p w14:paraId="551BA34C" w14:textId="75FA8083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Geometric mean </w:t>
            </w:r>
            <w:r w:rsidR="00922E67" w:rsidRPr="00197D5F">
              <w:rPr>
                <w:rFonts w:cstheme="minorHAnsi"/>
              </w:rPr>
              <w:t xml:space="preserve">(geometric percent coefficient of variation) </w:t>
            </w:r>
            <w:r w:rsidRPr="00197D5F">
              <w:rPr>
                <w:rFonts w:cstheme="minorHAnsi"/>
              </w:rPr>
              <w:t>MPR AUC</w:t>
            </w:r>
            <w:r w:rsidRPr="00197D5F">
              <w:rPr>
                <w:rFonts w:cstheme="minorHAnsi"/>
                <w:vertAlign w:val="subscript"/>
              </w:rPr>
              <w:t xml:space="preserve">∞ </w:t>
            </w:r>
          </w:p>
        </w:tc>
        <w:tc>
          <w:tcPr>
            <w:tcW w:w="2374" w:type="dxa"/>
            <w:hideMark/>
          </w:tcPr>
          <w:p w14:paraId="20548C64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7.489 (286.6)</w:t>
            </w:r>
          </w:p>
        </w:tc>
        <w:tc>
          <w:tcPr>
            <w:tcW w:w="2374" w:type="dxa"/>
            <w:hideMark/>
          </w:tcPr>
          <w:p w14:paraId="53CC7A2B" w14:textId="5C5A25B0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3.72 (86.2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6</w:t>
            </w:r>
          </w:p>
        </w:tc>
        <w:tc>
          <w:tcPr>
            <w:tcW w:w="2374" w:type="dxa"/>
            <w:hideMark/>
          </w:tcPr>
          <w:p w14:paraId="17649815" w14:textId="764042BB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26.21 (47.8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10</w:t>
            </w:r>
          </w:p>
        </w:tc>
        <w:tc>
          <w:tcPr>
            <w:tcW w:w="2375" w:type="dxa"/>
            <w:hideMark/>
          </w:tcPr>
          <w:p w14:paraId="5707CA47" w14:textId="1308DEB5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9.69 (39.8)</w:t>
            </w:r>
            <w:r w:rsidR="00922E67" w:rsidRPr="00197D5F">
              <w:rPr>
                <w:rFonts w:cstheme="minorHAnsi"/>
              </w:rPr>
              <w:t xml:space="preserve">; </w:t>
            </w:r>
            <w:r w:rsidRPr="00197D5F">
              <w:rPr>
                <w:rFonts w:cstheme="minorHAnsi"/>
              </w:rPr>
              <w:t>n</w:t>
            </w:r>
            <w:r w:rsidR="003C255C" w:rsidRPr="00197D5F">
              <w:rPr>
                <w:rFonts w:cstheme="minorHAnsi"/>
              </w:rPr>
              <w:t xml:space="preserve"> = </w:t>
            </w:r>
            <w:r w:rsidRPr="00197D5F">
              <w:rPr>
                <w:rFonts w:cstheme="minorHAnsi"/>
              </w:rPr>
              <w:t>11</w:t>
            </w:r>
          </w:p>
        </w:tc>
      </w:tr>
      <w:tr w:rsidR="005A004F" w:rsidRPr="00197D5F" w14:paraId="724DD210" w14:textId="77777777" w:rsidTr="00AA63B6">
        <w:trPr>
          <w:trHeight w:val="239"/>
        </w:trPr>
        <w:tc>
          <w:tcPr>
            <w:tcW w:w="4248" w:type="dxa"/>
            <w:hideMark/>
          </w:tcPr>
          <w:p w14:paraId="3BDCAB9E" w14:textId="56549421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 xml:space="preserve">Mean </w:t>
            </w:r>
            <w:r w:rsidR="00922E67" w:rsidRPr="00197D5F">
              <w:rPr>
                <w:rFonts w:cstheme="minorHAnsi"/>
              </w:rPr>
              <w:t xml:space="preserve">± SD </w:t>
            </w:r>
            <w:r w:rsidRPr="00197D5F">
              <w:rPr>
                <w:rFonts w:cstheme="minorHAnsi"/>
              </w:rPr>
              <w:t>t</w:t>
            </w:r>
            <w:r w:rsidRPr="00197D5F">
              <w:rPr>
                <w:rFonts w:cstheme="minorHAnsi"/>
                <w:vertAlign w:val="subscript"/>
              </w:rPr>
              <w:t>½z</w:t>
            </w:r>
            <w:r w:rsidRPr="00197D5F">
              <w:rPr>
                <w:rFonts w:cstheme="minorHAnsi"/>
              </w:rPr>
              <w:t>, h</w:t>
            </w:r>
          </w:p>
        </w:tc>
        <w:tc>
          <w:tcPr>
            <w:tcW w:w="2374" w:type="dxa"/>
            <w:hideMark/>
          </w:tcPr>
          <w:p w14:paraId="1BB09DA0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3.432 ± 0.6933</w:t>
            </w:r>
          </w:p>
        </w:tc>
        <w:tc>
          <w:tcPr>
            <w:tcW w:w="2374" w:type="dxa"/>
            <w:hideMark/>
          </w:tcPr>
          <w:p w14:paraId="619BB2B4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167 ± 1.9818</w:t>
            </w:r>
          </w:p>
        </w:tc>
        <w:tc>
          <w:tcPr>
            <w:tcW w:w="2374" w:type="dxa"/>
            <w:hideMark/>
          </w:tcPr>
          <w:p w14:paraId="2D238A58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5.106 ± 1.4117</w:t>
            </w:r>
          </w:p>
        </w:tc>
        <w:tc>
          <w:tcPr>
            <w:tcW w:w="2375" w:type="dxa"/>
            <w:hideMark/>
          </w:tcPr>
          <w:p w14:paraId="477F1B79" w14:textId="77777777" w:rsidR="00A43D93" w:rsidRPr="00197D5F" w:rsidRDefault="00A43D93" w:rsidP="00AA63B6">
            <w:pPr>
              <w:rPr>
                <w:rFonts w:cstheme="minorHAnsi"/>
              </w:rPr>
            </w:pPr>
            <w:r w:rsidRPr="00197D5F">
              <w:rPr>
                <w:rFonts w:cstheme="minorHAnsi"/>
              </w:rPr>
              <w:t>4.969 ± 1.4742</w:t>
            </w:r>
          </w:p>
        </w:tc>
      </w:tr>
    </w:tbl>
    <w:p w14:paraId="73C6ECCF" w14:textId="35CA2D16" w:rsidR="00BB70D9" w:rsidRPr="00197D5F" w:rsidRDefault="00787F8B" w:rsidP="006E3A00">
      <w:pPr>
        <w:spacing w:after="120"/>
        <w:rPr>
          <w:b/>
          <w:bCs/>
        </w:rPr>
      </w:pPr>
      <w:r w:rsidRPr="00197D5F">
        <w:t xml:space="preserve">Abbreviations: </w:t>
      </w:r>
      <w:r w:rsidR="00A43D93" w:rsidRPr="00197D5F">
        <w:t>AUC</w:t>
      </w:r>
      <w:r w:rsidR="00A43D93" w:rsidRPr="00197D5F">
        <w:rPr>
          <w:vertAlign w:val="subscript"/>
        </w:rPr>
        <w:t>∞</w:t>
      </w:r>
      <w:r w:rsidR="00A43D93" w:rsidRPr="00197D5F">
        <w:t>, area under the total plasma concentration</w:t>
      </w:r>
      <w:r w:rsidR="00FA4DBC" w:rsidRPr="00197D5F">
        <w:t>-</w:t>
      </w:r>
      <w:r w:rsidR="00A43D93" w:rsidRPr="00197D5F">
        <w:t xml:space="preserve">time curve from time 0 to infinity; </w:t>
      </w:r>
      <w:proofErr w:type="spellStart"/>
      <w:r w:rsidR="00A43D93" w:rsidRPr="00197D5F">
        <w:t>AUC</w:t>
      </w:r>
      <w:r w:rsidR="00A43D93" w:rsidRPr="00197D5F">
        <w:rPr>
          <w:vertAlign w:val="subscript"/>
        </w:rPr>
        <w:t>last</w:t>
      </w:r>
      <w:proofErr w:type="spellEnd"/>
      <w:r w:rsidR="00A43D93" w:rsidRPr="00197D5F">
        <w:t xml:space="preserve">, area under the total plasma concentration-time curve from time 0 to time of the last quantifiable total plasma concentration; </w:t>
      </w:r>
      <w:proofErr w:type="spellStart"/>
      <w:r w:rsidR="00A43D93" w:rsidRPr="00197D5F">
        <w:t>C</w:t>
      </w:r>
      <w:r w:rsidR="00A43D93" w:rsidRPr="00197D5F">
        <w:rPr>
          <w:vertAlign w:val="subscript"/>
        </w:rPr>
        <w:t>max</w:t>
      </w:r>
      <w:proofErr w:type="spellEnd"/>
      <w:r w:rsidR="00A43D93" w:rsidRPr="00197D5F">
        <w:t>, maximum observed total plasma concentration; MPR, metabolite</w:t>
      </w:r>
      <w:r w:rsidR="00032A69" w:rsidRPr="00197D5F">
        <w:t>-</w:t>
      </w:r>
      <w:r w:rsidR="00A43D93" w:rsidRPr="00197D5F">
        <w:t>to-parent ratio;</w:t>
      </w:r>
      <w:r w:rsidR="005A004F" w:rsidRPr="00197D5F">
        <w:t xml:space="preserve"> </w:t>
      </w:r>
      <w:r w:rsidR="00E03A03" w:rsidRPr="00197D5F">
        <w:t xml:space="preserve">SD, standard deviation; </w:t>
      </w:r>
      <w:r w:rsidR="00A43D93" w:rsidRPr="00197D5F">
        <w:t>t</w:t>
      </w:r>
      <w:r w:rsidR="00A43D93" w:rsidRPr="00197D5F">
        <w:rPr>
          <w:vertAlign w:val="subscript"/>
        </w:rPr>
        <w:t>½z</w:t>
      </w:r>
      <w:r w:rsidR="00A43D93" w:rsidRPr="00197D5F">
        <w:t xml:space="preserve">, terminal disposition phase half-life; </w:t>
      </w:r>
      <w:proofErr w:type="spellStart"/>
      <w:r w:rsidR="00A43D93" w:rsidRPr="00197D5F">
        <w:t>t</w:t>
      </w:r>
      <w:r w:rsidR="00A43D93" w:rsidRPr="00197D5F">
        <w:rPr>
          <w:vertAlign w:val="subscript"/>
        </w:rPr>
        <w:t>max</w:t>
      </w:r>
      <w:proofErr w:type="spellEnd"/>
      <w:r w:rsidR="00A43D93" w:rsidRPr="00197D5F">
        <w:t xml:space="preserve">, time of first occurrence of </w:t>
      </w:r>
      <w:r w:rsidR="00E03A03" w:rsidRPr="00197D5F">
        <w:t>maximum observed total plasma concentration</w:t>
      </w:r>
      <w:r w:rsidR="00A43D93" w:rsidRPr="00197D5F">
        <w:t xml:space="preserve">. </w:t>
      </w:r>
      <w:bookmarkStart w:id="1" w:name="_Hlk137475871"/>
    </w:p>
    <w:bookmarkEnd w:id="1"/>
    <w:p w14:paraId="0E26FECC" w14:textId="68F823EF" w:rsidR="00A43D93" w:rsidRPr="00197D5F" w:rsidRDefault="00A43D93" w:rsidP="006E3A00">
      <w:pPr>
        <w:spacing w:after="120"/>
        <w:rPr>
          <w:b/>
          <w:bCs/>
        </w:rPr>
      </w:pPr>
    </w:p>
    <w:sectPr w:rsidR="00A43D93" w:rsidRPr="00197D5F" w:rsidSect="007A320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E0CE" w14:textId="77777777" w:rsidR="00B83C5F" w:rsidRDefault="00B83C5F" w:rsidP="008D6C98">
      <w:pPr>
        <w:spacing w:after="0" w:line="240" w:lineRule="auto"/>
      </w:pPr>
      <w:r>
        <w:separator/>
      </w:r>
    </w:p>
  </w:endnote>
  <w:endnote w:type="continuationSeparator" w:id="0">
    <w:p w14:paraId="04D064D2" w14:textId="77777777" w:rsidR="00B83C5F" w:rsidRDefault="00B83C5F" w:rsidP="008D6C98">
      <w:pPr>
        <w:spacing w:after="0" w:line="240" w:lineRule="auto"/>
      </w:pPr>
      <w:r>
        <w:continuationSeparator/>
      </w:r>
    </w:p>
  </w:endnote>
  <w:endnote w:type="continuationNotice" w:id="1">
    <w:p w14:paraId="4899B663" w14:textId="77777777" w:rsidR="00B83C5F" w:rsidRDefault="00B83C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2761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CCAB6" w14:textId="536E1C8C" w:rsidR="00C2620A" w:rsidRDefault="00C262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89684E" w14:textId="77777777" w:rsidR="00C2620A" w:rsidRDefault="00C26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65410" w14:textId="77777777" w:rsidR="00B83C5F" w:rsidRDefault="00B83C5F" w:rsidP="008D6C98">
      <w:pPr>
        <w:spacing w:after="0" w:line="240" w:lineRule="auto"/>
      </w:pPr>
      <w:r>
        <w:separator/>
      </w:r>
    </w:p>
  </w:footnote>
  <w:footnote w:type="continuationSeparator" w:id="0">
    <w:p w14:paraId="2CB06194" w14:textId="77777777" w:rsidR="00B83C5F" w:rsidRDefault="00B83C5F" w:rsidP="008D6C98">
      <w:pPr>
        <w:spacing w:after="0" w:line="240" w:lineRule="auto"/>
      </w:pPr>
      <w:r>
        <w:continuationSeparator/>
      </w:r>
    </w:p>
  </w:footnote>
  <w:footnote w:type="continuationNotice" w:id="1">
    <w:p w14:paraId="52075945" w14:textId="77777777" w:rsidR="00B83C5F" w:rsidRDefault="00B83C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2EA4D19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7BA274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D44754"/>
    <w:multiLevelType w:val="hybridMultilevel"/>
    <w:tmpl w:val="96467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AA1E98"/>
    <w:multiLevelType w:val="hybridMultilevel"/>
    <w:tmpl w:val="E2F69718"/>
    <w:lvl w:ilvl="0" w:tplc="599AD2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51A62"/>
    <w:multiLevelType w:val="hybridMultilevel"/>
    <w:tmpl w:val="CF466714"/>
    <w:lvl w:ilvl="0" w:tplc="E3000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189E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48B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7AF1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4B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C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6E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DAE2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24A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A021240"/>
    <w:multiLevelType w:val="hybridMultilevel"/>
    <w:tmpl w:val="AA8C571A"/>
    <w:lvl w:ilvl="0" w:tplc="12606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285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C6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E1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6E4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C23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74FE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A42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AD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D8B4DFE"/>
    <w:multiLevelType w:val="hybridMultilevel"/>
    <w:tmpl w:val="911A2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461659"/>
    <w:multiLevelType w:val="hybridMultilevel"/>
    <w:tmpl w:val="C0D67822"/>
    <w:lvl w:ilvl="0" w:tplc="4C66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2028B7"/>
    <w:multiLevelType w:val="multilevel"/>
    <w:tmpl w:val="55ECBB4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3DC1485"/>
    <w:multiLevelType w:val="hybridMultilevel"/>
    <w:tmpl w:val="AA201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135547"/>
    <w:multiLevelType w:val="hybridMultilevel"/>
    <w:tmpl w:val="84669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52168"/>
    <w:multiLevelType w:val="hybridMultilevel"/>
    <w:tmpl w:val="9678F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C32E8A"/>
    <w:multiLevelType w:val="hybridMultilevel"/>
    <w:tmpl w:val="5A945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4F0279"/>
    <w:multiLevelType w:val="hybridMultilevel"/>
    <w:tmpl w:val="38826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F66D1"/>
    <w:multiLevelType w:val="multilevel"/>
    <w:tmpl w:val="43463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1C82B4E"/>
    <w:multiLevelType w:val="hybridMultilevel"/>
    <w:tmpl w:val="F2C8A96A"/>
    <w:lvl w:ilvl="0" w:tplc="B2363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AD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E62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071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745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3E87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EA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9EB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2E8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42F5311"/>
    <w:multiLevelType w:val="hybridMultilevel"/>
    <w:tmpl w:val="EA4AA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D365AB"/>
    <w:multiLevelType w:val="hybridMultilevel"/>
    <w:tmpl w:val="2A2AD9AE"/>
    <w:lvl w:ilvl="0" w:tplc="62560C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ECE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A661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EC7A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0E8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47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ECC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0EB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82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79D6456"/>
    <w:multiLevelType w:val="hybridMultilevel"/>
    <w:tmpl w:val="E1980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A80BBB"/>
    <w:multiLevelType w:val="hybridMultilevel"/>
    <w:tmpl w:val="84D41808"/>
    <w:lvl w:ilvl="0" w:tplc="65A4DC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EAF19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343C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04225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0136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68AC3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25F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F22E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C8478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C8762C3"/>
    <w:multiLevelType w:val="hybridMultilevel"/>
    <w:tmpl w:val="1B481B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08D3B25"/>
    <w:multiLevelType w:val="hybridMultilevel"/>
    <w:tmpl w:val="1D98C28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2" w15:restartNumberingAfterBreak="0">
    <w:nsid w:val="3A9F171E"/>
    <w:multiLevelType w:val="hybridMultilevel"/>
    <w:tmpl w:val="12DA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4012B9"/>
    <w:multiLevelType w:val="hybridMultilevel"/>
    <w:tmpl w:val="DA92D08C"/>
    <w:lvl w:ilvl="0" w:tplc="599AD2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1C0133"/>
    <w:multiLevelType w:val="hybridMultilevel"/>
    <w:tmpl w:val="63342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7960B8"/>
    <w:multiLevelType w:val="hybridMultilevel"/>
    <w:tmpl w:val="F2B22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F31882"/>
    <w:multiLevelType w:val="hybridMultilevel"/>
    <w:tmpl w:val="B756F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9B3B4B"/>
    <w:multiLevelType w:val="hybridMultilevel"/>
    <w:tmpl w:val="BD7E0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450AD2"/>
    <w:multiLevelType w:val="multilevel"/>
    <w:tmpl w:val="7ADCA9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48F93758"/>
    <w:multiLevelType w:val="hybridMultilevel"/>
    <w:tmpl w:val="D4BEF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203DEA"/>
    <w:multiLevelType w:val="hybridMultilevel"/>
    <w:tmpl w:val="06044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2806C1"/>
    <w:multiLevelType w:val="hybridMultilevel"/>
    <w:tmpl w:val="87CAE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4F0905"/>
    <w:multiLevelType w:val="multilevel"/>
    <w:tmpl w:val="E1E479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8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54B902F0"/>
    <w:multiLevelType w:val="hybridMultilevel"/>
    <w:tmpl w:val="D3782A16"/>
    <w:lvl w:ilvl="0" w:tplc="E4065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2CF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A473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86C7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1CA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AA1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3E8E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43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32E1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5195A54"/>
    <w:multiLevelType w:val="hybridMultilevel"/>
    <w:tmpl w:val="2BDAC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A77993"/>
    <w:multiLevelType w:val="hybridMultilevel"/>
    <w:tmpl w:val="997A5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F86609"/>
    <w:multiLevelType w:val="hybridMultilevel"/>
    <w:tmpl w:val="4FBC5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D66619"/>
    <w:multiLevelType w:val="hybridMultilevel"/>
    <w:tmpl w:val="17CC3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E80FB5"/>
    <w:multiLevelType w:val="multilevel"/>
    <w:tmpl w:val="739A699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671441D7"/>
    <w:multiLevelType w:val="hybridMultilevel"/>
    <w:tmpl w:val="4AFAB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CD64A6"/>
    <w:multiLevelType w:val="hybridMultilevel"/>
    <w:tmpl w:val="06C86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600589"/>
    <w:multiLevelType w:val="hybridMultilevel"/>
    <w:tmpl w:val="22F68426"/>
    <w:lvl w:ilvl="0" w:tplc="1EAAB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89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FE3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480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5AA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8F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EE2C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787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A5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BA26C61"/>
    <w:multiLevelType w:val="hybridMultilevel"/>
    <w:tmpl w:val="127C6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151C8F"/>
    <w:multiLevelType w:val="hybridMultilevel"/>
    <w:tmpl w:val="B492F19E"/>
    <w:lvl w:ilvl="0" w:tplc="FC4A6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9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22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FA7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7E00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C6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E83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C4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7A6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33C0D01"/>
    <w:multiLevelType w:val="hybridMultilevel"/>
    <w:tmpl w:val="D940F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0B10D0"/>
    <w:multiLevelType w:val="hybridMultilevel"/>
    <w:tmpl w:val="4B6A74F4"/>
    <w:lvl w:ilvl="0" w:tplc="20F80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BC098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C226F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1C3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6ED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6EC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16B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F06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C8A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5EB14D3"/>
    <w:multiLevelType w:val="multilevel"/>
    <w:tmpl w:val="224652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7" w15:restartNumberingAfterBreak="0">
    <w:nsid w:val="78523E0B"/>
    <w:multiLevelType w:val="hybridMultilevel"/>
    <w:tmpl w:val="B7442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518253">
    <w:abstractNumId w:val="8"/>
  </w:num>
  <w:num w:numId="2" w16cid:durableId="1023551932">
    <w:abstractNumId w:val="29"/>
  </w:num>
  <w:num w:numId="3" w16cid:durableId="11761800">
    <w:abstractNumId w:val="35"/>
  </w:num>
  <w:num w:numId="4" w16cid:durableId="1893299999">
    <w:abstractNumId w:val="40"/>
  </w:num>
  <w:num w:numId="5" w16cid:durableId="958873690">
    <w:abstractNumId w:val="27"/>
  </w:num>
  <w:num w:numId="6" w16cid:durableId="1911764561">
    <w:abstractNumId w:val="7"/>
  </w:num>
  <w:num w:numId="7" w16cid:durableId="1576354088">
    <w:abstractNumId w:val="18"/>
  </w:num>
  <w:num w:numId="8" w16cid:durableId="1065495866">
    <w:abstractNumId w:val="43"/>
  </w:num>
  <w:num w:numId="9" w16cid:durableId="1362432836">
    <w:abstractNumId w:val="6"/>
  </w:num>
  <w:num w:numId="10" w16cid:durableId="349376863">
    <w:abstractNumId w:val="21"/>
  </w:num>
  <w:num w:numId="11" w16cid:durableId="512650859">
    <w:abstractNumId w:val="37"/>
  </w:num>
  <w:num w:numId="12" w16cid:durableId="674848307">
    <w:abstractNumId w:val="30"/>
  </w:num>
  <w:num w:numId="13" w16cid:durableId="974336808">
    <w:abstractNumId w:val="31"/>
  </w:num>
  <w:num w:numId="14" w16cid:durableId="1524784529">
    <w:abstractNumId w:val="42"/>
  </w:num>
  <w:num w:numId="15" w16cid:durableId="1061825092">
    <w:abstractNumId w:val="32"/>
  </w:num>
  <w:num w:numId="16" w16cid:durableId="2071998098">
    <w:abstractNumId w:val="3"/>
  </w:num>
  <w:num w:numId="17" w16cid:durableId="1284267284">
    <w:abstractNumId w:val="23"/>
  </w:num>
  <w:num w:numId="18" w16cid:durableId="685790004">
    <w:abstractNumId w:val="2"/>
  </w:num>
  <w:num w:numId="19" w16cid:durableId="1151483957">
    <w:abstractNumId w:val="16"/>
  </w:num>
  <w:num w:numId="20" w16cid:durableId="2072969614">
    <w:abstractNumId w:val="38"/>
  </w:num>
  <w:num w:numId="21" w16cid:durableId="668947660">
    <w:abstractNumId w:val="5"/>
  </w:num>
  <w:num w:numId="22" w16cid:durableId="1193688546">
    <w:abstractNumId w:val="17"/>
  </w:num>
  <w:num w:numId="23" w16cid:durableId="455299188">
    <w:abstractNumId w:val="22"/>
  </w:num>
  <w:num w:numId="24" w16cid:durableId="261764473">
    <w:abstractNumId w:val="9"/>
  </w:num>
  <w:num w:numId="25" w16cid:durableId="2091268939">
    <w:abstractNumId w:val="44"/>
  </w:num>
  <w:num w:numId="26" w16cid:durableId="727188360">
    <w:abstractNumId w:val="13"/>
  </w:num>
  <w:num w:numId="27" w16cid:durableId="1362826246">
    <w:abstractNumId w:val="39"/>
  </w:num>
  <w:num w:numId="28" w16cid:durableId="1852142475">
    <w:abstractNumId w:val="15"/>
  </w:num>
  <w:num w:numId="29" w16cid:durableId="1116363665">
    <w:abstractNumId w:val="33"/>
  </w:num>
  <w:num w:numId="30" w16cid:durableId="1445151417">
    <w:abstractNumId w:val="47"/>
  </w:num>
  <w:num w:numId="31" w16cid:durableId="1176336481">
    <w:abstractNumId w:val="1"/>
  </w:num>
  <w:num w:numId="32" w16cid:durableId="1809589640">
    <w:abstractNumId w:val="0"/>
  </w:num>
  <w:num w:numId="33" w16cid:durableId="1316882440">
    <w:abstractNumId w:val="26"/>
  </w:num>
  <w:num w:numId="34" w16cid:durableId="904031583">
    <w:abstractNumId w:val="10"/>
  </w:num>
  <w:num w:numId="35" w16cid:durableId="36004328">
    <w:abstractNumId w:val="11"/>
  </w:num>
  <w:num w:numId="36" w16cid:durableId="338388302">
    <w:abstractNumId w:val="24"/>
  </w:num>
  <w:num w:numId="37" w16cid:durableId="594166213">
    <w:abstractNumId w:val="36"/>
  </w:num>
  <w:num w:numId="38" w16cid:durableId="903874229">
    <w:abstractNumId w:val="4"/>
  </w:num>
  <w:num w:numId="39" w16cid:durableId="527453491">
    <w:abstractNumId w:val="41"/>
  </w:num>
  <w:num w:numId="40" w16cid:durableId="2086296515">
    <w:abstractNumId w:val="45"/>
  </w:num>
  <w:num w:numId="41" w16cid:durableId="205877670">
    <w:abstractNumId w:val="25"/>
  </w:num>
  <w:num w:numId="42" w16cid:durableId="1599102466">
    <w:abstractNumId w:val="20"/>
  </w:num>
  <w:num w:numId="43" w16cid:durableId="214196061">
    <w:abstractNumId w:val="19"/>
  </w:num>
  <w:num w:numId="44" w16cid:durableId="48070009">
    <w:abstractNumId w:val="28"/>
  </w:num>
  <w:num w:numId="45" w16cid:durableId="1828935887">
    <w:abstractNumId w:val="46"/>
  </w:num>
  <w:num w:numId="46" w16cid:durableId="1529565604">
    <w:abstractNumId w:val="14"/>
  </w:num>
  <w:num w:numId="47" w16cid:durableId="1470589299">
    <w:abstractNumId w:val="12"/>
  </w:num>
  <w:num w:numId="48" w16cid:durableId="78099493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 J Clin Pharmacol Aug202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wwdx0os9safe0zwqxaxv0fx99ww2ewrrp&quot;&gt;HI ms 18August202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8D6C98"/>
    <w:rsid w:val="0000014D"/>
    <w:rsid w:val="00000294"/>
    <w:rsid w:val="00006768"/>
    <w:rsid w:val="00006DEF"/>
    <w:rsid w:val="00007120"/>
    <w:rsid w:val="00012808"/>
    <w:rsid w:val="000149CD"/>
    <w:rsid w:val="00017F1B"/>
    <w:rsid w:val="000200E6"/>
    <w:rsid w:val="0002461F"/>
    <w:rsid w:val="00026DF2"/>
    <w:rsid w:val="00026EC3"/>
    <w:rsid w:val="00032A69"/>
    <w:rsid w:val="00033E1E"/>
    <w:rsid w:val="00040687"/>
    <w:rsid w:val="00051C37"/>
    <w:rsid w:val="000529CA"/>
    <w:rsid w:val="00054E4B"/>
    <w:rsid w:val="000561F5"/>
    <w:rsid w:val="00064FDD"/>
    <w:rsid w:val="00067EF9"/>
    <w:rsid w:val="00071631"/>
    <w:rsid w:val="00072C07"/>
    <w:rsid w:val="00072D2F"/>
    <w:rsid w:val="00073436"/>
    <w:rsid w:val="00076645"/>
    <w:rsid w:val="00080271"/>
    <w:rsid w:val="00085637"/>
    <w:rsid w:val="00085A4C"/>
    <w:rsid w:val="00087847"/>
    <w:rsid w:val="00092A31"/>
    <w:rsid w:val="000936C3"/>
    <w:rsid w:val="0009475E"/>
    <w:rsid w:val="0009566C"/>
    <w:rsid w:val="0009588E"/>
    <w:rsid w:val="000A4244"/>
    <w:rsid w:val="000A6A1F"/>
    <w:rsid w:val="000B0EA2"/>
    <w:rsid w:val="000B299B"/>
    <w:rsid w:val="000B2B9C"/>
    <w:rsid w:val="000B5EC6"/>
    <w:rsid w:val="000C17A2"/>
    <w:rsid w:val="000C1CF6"/>
    <w:rsid w:val="000C701A"/>
    <w:rsid w:val="000D0869"/>
    <w:rsid w:val="000D347F"/>
    <w:rsid w:val="000D4971"/>
    <w:rsid w:val="000F1017"/>
    <w:rsid w:val="000F4EE1"/>
    <w:rsid w:val="000F54D8"/>
    <w:rsid w:val="001001E6"/>
    <w:rsid w:val="00100AEB"/>
    <w:rsid w:val="001017FC"/>
    <w:rsid w:val="0010257B"/>
    <w:rsid w:val="00102743"/>
    <w:rsid w:val="001040A4"/>
    <w:rsid w:val="00110BD8"/>
    <w:rsid w:val="00113F12"/>
    <w:rsid w:val="00116374"/>
    <w:rsid w:val="001176B4"/>
    <w:rsid w:val="0011789E"/>
    <w:rsid w:val="00117B83"/>
    <w:rsid w:val="001235CD"/>
    <w:rsid w:val="001255AC"/>
    <w:rsid w:val="00126005"/>
    <w:rsid w:val="00136E1E"/>
    <w:rsid w:val="00137230"/>
    <w:rsid w:val="00142FDA"/>
    <w:rsid w:val="001511AA"/>
    <w:rsid w:val="001519BA"/>
    <w:rsid w:val="001532BB"/>
    <w:rsid w:val="00153A61"/>
    <w:rsid w:val="00153FD0"/>
    <w:rsid w:val="00154215"/>
    <w:rsid w:val="00157AF6"/>
    <w:rsid w:val="00161F0F"/>
    <w:rsid w:val="00172D76"/>
    <w:rsid w:val="00172F6D"/>
    <w:rsid w:val="00182909"/>
    <w:rsid w:val="0018415D"/>
    <w:rsid w:val="00184420"/>
    <w:rsid w:val="00184889"/>
    <w:rsid w:val="00185FCA"/>
    <w:rsid w:val="00186081"/>
    <w:rsid w:val="00191C68"/>
    <w:rsid w:val="00195C85"/>
    <w:rsid w:val="00197152"/>
    <w:rsid w:val="001975B6"/>
    <w:rsid w:val="00197A72"/>
    <w:rsid w:val="00197D5F"/>
    <w:rsid w:val="001A0CC7"/>
    <w:rsid w:val="001A1BCE"/>
    <w:rsid w:val="001A23D9"/>
    <w:rsid w:val="001A68F1"/>
    <w:rsid w:val="001B1397"/>
    <w:rsid w:val="001B18A3"/>
    <w:rsid w:val="001B2A64"/>
    <w:rsid w:val="001B34B5"/>
    <w:rsid w:val="001B4204"/>
    <w:rsid w:val="001C281E"/>
    <w:rsid w:val="001C2D45"/>
    <w:rsid w:val="001C4A5B"/>
    <w:rsid w:val="001C7057"/>
    <w:rsid w:val="001C7BCF"/>
    <w:rsid w:val="001C7E7F"/>
    <w:rsid w:val="001D2748"/>
    <w:rsid w:val="001D3953"/>
    <w:rsid w:val="001D4389"/>
    <w:rsid w:val="001D4C1F"/>
    <w:rsid w:val="001D5CB3"/>
    <w:rsid w:val="001D5F4D"/>
    <w:rsid w:val="001D7AC4"/>
    <w:rsid w:val="001D7DC6"/>
    <w:rsid w:val="001E1F01"/>
    <w:rsid w:val="001E74D4"/>
    <w:rsid w:val="001F0A6C"/>
    <w:rsid w:val="002033D8"/>
    <w:rsid w:val="00204CB0"/>
    <w:rsid w:val="002057E9"/>
    <w:rsid w:val="00212181"/>
    <w:rsid w:val="00215E4C"/>
    <w:rsid w:val="00217C8C"/>
    <w:rsid w:val="00220FC3"/>
    <w:rsid w:val="002273F3"/>
    <w:rsid w:val="00227511"/>
    <w:rsid w:val="0023288B"/>
    <w:rsid w:val="00235ABE"/>
    <w:rsid w:val="00240ECF"/>
    <w:rsid w:val="00242147"/>
    <w:rsid w:val="00243279"/>
    <w:rsid w:val="00244E51"/>
    <w:rsid w:val="002462D1"/>
    <w:rsid w:val="0025425D"/>
    <w:rsid w:val="00255682"/>
    <w:rsid w:val="002605AD"/>
    <w:rsid w:val="00260F5E"/>
    <w:rsid w:val="00261631"/>
    <w:rsid w:val="00262051"/>
    <w:rsid w:val="002660E9"/>
    <w:rsid w:val="002670C4"/>
    <w:rsid w:val="002724D4"/>
    <w:rsid w:val="00277EC1"/>
    <w:rsid w:val="00280C3A"/>
    <w:rsid w:val="00283370"/>
    <w:rsid w:val="002838EE"/>
    <w:rsid w:val="00293AEC"/>
    <w:rsid w:val="00295505"/>
    <w:rsid w:val="00295C6C"/>
    <w:rsid w:val="002960BA"/>
    <w:rsid w:val="00296D7A"/>
    <w:rsid w:val="002A1531"/>
    <w:rsid w:val="002B14D0"/>
    <w:rsid w:val="002B2679"/>
    <w:rsid w:val="002B64BA"/>
    <w:rsid w:val="002C08C6"/>
    <w:rsid w:val="002C0EFF"/>
    <w:rsid w:val="002C2892"/>
    <w:rsid w:val="002C559C"/>
    <w:rsid w:val="002C5D21"/>
    <w:rsid w:val="002C75E5"/>
    <w:rsid w:val="002D1BB6"/>
    <w:rsid w:val="002D1E65"/>
    <w:rsid w:val="002D6623"/>
    <w:rsid w:val="002E03FD"/>
    <w:rsid w:val="002E0B93"/>
    <w:rsid w:val="002E1041"/>
    <w:rsid w:val="002F220F"/>
    <w:rsid w:val="002F4F50"/>
    <w:rsid w:val="002F6A72"/>
    <w:rsid w:val="002F73E7"/>
    <w:rsid w:val="00304FDA"/>
    <w:rsid w:val="00314BF6"/>
    <w:rsid w:val="00315472"/>
    <w:rsid w:val="00315832"/>
    <w:rsid w:val="00316C8E"/>
    <w:rsid w:val="003178E2"/>
    <w:rsid w:val="003220D8"/>
    <w:rsid w:val="00325235"/>
    <w:rsid w:val="003307A8"/>
    <w:rsid w:val="00333862"/>
    <w:rsid w:val="00333C5F"/>
    <w:rsid w:val="00340A2B"/>
    <w:rsid w:val="00353171"/>
    <w:rsid w:val="0035639E"/>
    <w:rsid w:val="0035750D"/>
    <w:rsid w:val="00360C9C"/>
    <w:rsid w:val="0036469E"/>
    <w:rsid w:val="0036586A"/>
    <w:rsid w:val="0037242A"/>
    <w:rsid w:val="00372D1F"/>
    <w:rsid w:val="00373856"/>
    <w:rsid w:val="00376966"/>
    <w:rsid w:val="003822B7"/>
    <w:rsid w:val="00382382"/>
    <w:rsid w:val="003824C9"/>
    <w:rsid w:val="00382F91"/>
    <w:rsid w:val="003874A7"/>
    <w:rsid w:val="00390C9F"/>
    <w:rsid w:val="003A01B0"/>
    <w:rsid w:val="003A0C62"/>
    <w:rsid w:val="003A16EB"/>
    <w:rsid w:val="003A5076"/>
    <w:rsid w:val="003A5A75"/>
    <w:rsid w:val="003A67EF"/>
    <w:rsid w:val="003B06CA"/>
    <w:rsid w:val="003B11C6"/>
    <w:rsid w:val="003B3685"/>
    <w:rsid w:val="003C0EB3"/>
    <w:rsid w:val="003C255C"/>
    <w:rsid w:val="003C2804"/>
    <w:rsid w:val="003C5BC6"/>
    <w:rsid w:val="003C5C65"/>
    <w:rsid w:val="003C7C6C"/>
    <w:rsid w:val="003D5E09"/>
    <w:rsid w:val="003D6F24"/>
    <w:rsid w:val="003D726A"/>
    <w:rsid w:val="003E0ADC"/>
    <w:rsid w:val="003E14ED"/>
    <w:rsid w:val="003E25AF"/>
    <w:rsid w:val="003E3561"/>
    <w:rsid w:val="003F1832"/>
    <w:rsid w:val="003F30EB"/>
    <w:rsid w:val="003F362F"/>
    <w:rsid w:val="003F5424"/>
    <w:rsid w:val="003F6A56"/>
    <w:rsid w:val="003F7463"/>
    <w:rsid w:val="004018B3"/>
    <w:rsid w:val="004028FC"/>
    <w:rsid w:val="004053A5"/>
    <w:rsid w:val="004073DA"/>
    <w:rsid w:val="0040751C"/>
    <w:rsid w:val="004112BE"/>
    <w:rsid w:val="00412BE2"/>
    <w:rsid w:val="004135C1"/>
    <w:rsid w:val="0041491B"/>
    <w:rsid w:val="00421E6E"/>
    <w:rsid w:val="00422454"/>
    <w:rsid w:val="00425023"/>
    <w:rsid w:val="0043451B"/>
    <w:rsid w:val="00445CE0"/>
    <w:rsid w:val="00447F8D"/>
    <w:rsid w:val="00451E89"/>
    <w:rsid w:val="00452367"/>
    <w:rsid w:val="0045340A"/>
    <w:rsid w:val="00455519"/>
    <w:rsid w:val="004555BB"/>
    <w:rsid w:val="0046291A"/>
    <w:rsid w:val="00463ED5"/>
    <w:rsid w:val="00464237"/>
    <w:rsid w:val="00465D53"/>
    <w:rsid w:val="0047012E"/>
    <w:rsid w:val="00474E71"/>
    <w:rsid w:val="004757A5"/>
    <w:rsid w:val="004765ED"/>
    <w:rsid w:val="0047665E"/>
    <w:rsid w:val="00477F33"/>
    <w:rsid w:val="00482DFE"/>
    <w:rsid w:val="00484301"/>
    <w:rsid w:val="0048788A"/>
    <w:rsid w:val="00490F9C"/>
    <w:rsid w:val="00492341"/>
    <w:rsid w:val="004949B7"/>
    <w:rsid w:val="004A1779"/>
    <w:rsid w:val="004A7DEE"/>
    <w:rsid w:val="004B0EBE"/>
    <w:rsid w:val="004B14D1"/>
    <w:rsid w:val="004B700B"/>
    <w:rsid w:val="004C208C"/>
    <w:rsid w:val="004C5C43"/>
    <w:rsid w:val="004C7705"/>
    <w:rsid w:val="004D43C4"/>
    <w:rsid w:val="004D4541"/>
    <w:rsid w:val="004D68CA"/>
    <w:rsid w:val="004D6A22"/>
    <w:rsid w:val="004E2F78"/>
    <w:rsid w:val="004E610E"/>
    <w:rsid w:val="004E77AB"/>
    <w:rsid w:val="004F18B7"/>
    <w:rsid w:val="004F44C8"/>
    <w:rsid w:val="005027FC"/>
    <w:rsid w:val="00505AFE"/>
    <w:rsid w:val="00512DAF"/>
    <w:rsid w:val="005158A3"/>
    <w:rsid w:val="00516379"/>
    <w:rsid w:val="0051725E"/>
    <w:rsid w:val="005172D8"/>
    <w:rsid w:val="00520CF8"/>
    <w:rsid w:val="00523ABC"/>
    <w:rsid w:val="0052508A"/>
    <w:rsid w:val="00527590"/>
    <w:rsid w:val="005300F7"/>
    <w:rsid w:val="005301E1"/>
    <w:rsid w:val="00531798"/>
    <w:rsid w:val="00533E46"/>
    <w:rsid w:val="00535477"/>
    <w:rsid w:val="0053692A"/>
    <w:rsid w:val="00536C35"/>
    <w:rsid w:val="005419F6"/>
    <w:rsid w:val="00543208"/>
    <w:rsid w:val="0055169E"/>
    <w:rsid w:val="00562EC6"/>
    <w:rsid w:val="005639C3"/>
    <w:rsid w:val="00563EAC"/>
    <w:rsid w:val="00563EDA"/>
    <w:rsid w:val="00566BEC"/>
    <w:rsid w:val="00570DFC"/>
    <w:rsid w:val="00572AF3"/>
    <w:rsid w:val="00572D91"/>
    <w:rsid w:val="00572ED0"/>
    <w:rsid w:val="00580D71"/>
    <w:rsid w:val="005832DF"/>
    <w:rsid w:val="005838E6"/>
    <w:rsid w:val="00585285"/>
    <w:rsid w:val="00591453"/>
    <w:rsid w:val="00594DA9"/>
    <w:rsid w:val="005A004F"/>
    <w:rsid w:val="005A3AC8"/>
    <w:rsid w:val="005A71B2"/>
    <w:rsid w:val="005B174C"/>
    <w:rsid w:val="005B5BF9"/>
    <w:rsid w:val="005B5C8D"/>
    <w:rsid w:val="005C251B"/>
    <w:rsid w:val="005C2EB0"/>
    <w:rsid w:val="005C30B3"/>
    <w:rsid w:val="005C3470"/>
    <w:rsid w:val="005C6D88"/>
    <w:rsid w:val="005C7DFC"/>
    <w:rsid w:val="005D1EA9"/>
    <w:rsid w:val="005D4E5C"/>
    <w:rsid w:val="005D500B"/>
    <w:rsid w:val="005E0C51"/>
    <w:rsid w:val="005E2721"/>
    <w:rsid w:val="005E2D7E"/>
    <w:rsid w:val="005E5583"/>
    <w:rsid w:val="005E71FB"/>
    <w:rsid w:val="005F436B"/>
    <w:rsid w:val="00602D71"/>
    <w:rsid w:val="0060431A"/>
    <w:rsid w:val="00605CD6"/>
    <w:rsid w:val="00606005"/>
    <w:rsid w:val="00614FF4"/>
    <w:rsid w:val="00617C2A"/>
    <w:rsid w:val="00621AA4"/>
    <w:rsid w:val="0062400B"/>
    <w:rsid w:val="00624EBF"/>
    <w:rsid w:val="00626111"/>
    <w:rsid w:val="00627678"/>
    <w:rsid w:val="00627990"/>
    <w:rsid w:val="00631AEA"/>
    <w:rsid w:val="00634471"/>
    <w:rsid w:val="006368C4"/>
    <w:rsid w:val="00636F61"/>
    <w:rsid w:val="0063746D"/>
    <w:rsid w:val="0064401F"/>
    <w:rsid w:val="00645170"/>
    <w:rsid w:val="006470F9"/>
    <w:rsid w:val="00647F6A"/>
    <w:rsid w:val="006506F1"/>
    <w:rsid w:val="006545AA"/>
    <w:rsid w:val="00655295"/>
    <w:rsid w:val="006557BC"/>
    <w:rsid w:val="00657DA5"/>
    <w:rsid w:val="00661204"/>
    <w:rsid w:val="00661374"/>
    <w:rsid w:val="00663C21"/>
    <w:rsid w:val="0067172A"/>
    <w:rsid w:val="00675572"/>
    <w:rsid w:val="006771EE"/>
    <w:rsid w:val="00686C39"/>
    <w:rsid w:val="006953BA"/>
    <w:rsid w:val="006955C5"/>
    <w:rsid w:val="006957FF"/>
    <w:rsid w:val="006964A3"/>
    <w:rsid w:val="006A1013"/>
    <w:rsid w:val="006A28F7"/>
    <w:rsid w:val="006A477A"/>
    <w:rsid w:val="006B4A88"/>
    <w:rsid w:val="006B5736"/>
    <w:rsid w:val="006B5C71"/>
    <w:rsid w:val="006B6A87"/>
    <w:rsid w:val="006C1357"/>
    <w:rsid w:val="006C1855"/>
    <w:rsid w:val="006C29AD"/>
    <w:rsid w:val="006C525D"/>
    <w:rsid w:val="006C53AD"/>
    <w:rsid w:val="006D08DF"/>
    <w:rsid w:val="006D3449"/>
    <w:rsid w:val="006D4499"/>
    <w:rsid w:val="006D4581"/>
    <w:rsid w:val="006D4C78"/>
    <w:rsid w:val="006E0585"/>
    <w:rsid w:val="006E0D8B"/>
    <w:rsid w:val="006E1734"/>
    <w:rsid w:val="006E1909"/>
    <w:rsid w:val="006E2703"/>
    <w:rsid w:val="006E2885"/>
    <w:rsid w:val="006E371C"/>
    <w:rsid w:val="006E3A00"/>
    <w:rsid w:val="006E5E7B"/>
    <w:rsid w:val="006E63ED"/>
    <w:rsid w:val="006F0047"/>
    <w:rsid w:val="006F0B41"/>
    <w:rsid w:val="006F18D3"/>
    <w:rsid w:val="006F36D0"/>
    <w:rsid w:val="00702A81"/>
    <w:rsid w:val="00702FBE"/>
    <w:rsid w:val="00703283"/>
    <w:rsid w:val="00706D5B"/>
    <w:rsid w:val="0071041E"/>
    <w:rsid w:val="00710B27"/>
    <w:rsid w:val="0071187A"/>
    <w:rsid w:val="0071611F"/>
    <w:rsid w:val="007202F9"/>
    <w:rsid w:val="00721A03"/>
    <w:rsid w:val="00723B1B"/>
    <w:rsid w:val="00735B17"/>
    <w:rsid w:val="007413C7"/>
    <w:rsid w:val="00742FF2"/>
    <w:rsid w:val="00743B41"/>
    <w:rsid w:val="0074498C"/>
    <w:rsid w:val="00744CCF"/>
    <w:rsid w:val="007504C1"/>
    <w:rsid w:val="00750E85"/>
    <w:rsid w:val="00753955"/>
    <w:rsid w:val="00753FDA"/>
    <w:rsid w:val="007546E0"/>
    <w:rsid w:val="00757E67"/>
    <w:rsid w:val="00761DCF"/>
    <w:rsid w:val="007635F0"/>
    <w:rsid w:val="00764D53"/>
    <w:rsid w:val="00765483"/>
    <w:rsid w:val="007655D7"/>
    <w:rsid w:val="007662E4"/>
    <w:rsid w:val="00770CA8"/>
    <w:rsid w:val="00771173"/>
    <w:rsid w:val="007756B7"/>
    <w:rsid w:val="00777036"/>
    <w:rsid w:val="00777C36"/>
    <w:rsid w:val="007828F3"/>
    <w:rsid w:val="0078796B"/>
    <w:rsid w:val="00787F8B"/>
    <w:rsid w:val="0079052E"/>
    <w:rsid w:val="00792181"/>
    <w:rsid w:val="0079612D"/>
    <w:rsid w:val="007969B0"/>
    <w:rsid w:val="00797226"/>
    <w:rsid w:val="007A3206"/>
    <w:rsid w:val="007A44E8"/>
    <w:rsid w:val="007A57DD"/>
    <w:rsid w:val="007A77CB"/>
    <w:rsid w:val="007B394E"/>
    <w:rsid w:val="007B72E2"/>
    <w:rsid w:val="007C52B9"/>
    <w:rsid w:val="007C6BD2"/>
    <w:rsid w:val="007D1639"/>
    <w:rsid w:val="007D2692"/>
    <w:rsid w:val="007D359F"/>
    <w:rsid w:val="007D6BB6"/>
    <w:rsid w:val="007D7F9F"/>
    <w:rsid w:val="007E533B"/>
    <w:rsid w:val="007F0C0F"/>
    <w:rsid w:val="007F105A"/>
    <w:rsid w:val="007F21B8"/>
    <w:rsid w:val="007F5DCC"/>
    <w:rsid w:val="008009FF"/>
    <w:rsid w:val="0080196C"/>
    <w:rsid w:val="00802747"/>
    <w:rsid w:val="00802958"/>
    <w:rsid w:val="008062AC"/>
    <w:rsid w:val="00806E2A"/>
    <w:rsid w:val="0081186E"/>
    <w:rsid w:val="0081198D"/>
    <w:rsid w:val="0081223C"/>
    <w:rsid w:val="00817A60"/>
    <w:rsid w:val="008213CD"/>
    <w:rsid w:val="0082315B"/>
    <w:rsid w:val="0082357A"/>
    <w:rsid w:val="00831CC6"/>
    <w:rsid w:val="008369BE"/>
    <w:rsid w:val="00841DA9"/>
    <w:rsid w:val="0084477A"/>
    <w:rsid w:val="0084599E"/>
    <w:rsid w:val="00850935"/>
    <w:rsid w:val="00851BBB"/>
    <w:rsid w:val="00852CA5"/>
    <w:rsid w:val="0085460A"/>
    <w:rsid w:val="00862105"/>
    <w:rsid w:val="00865064"/>
    <w:rsid w:val="00865DDA"/>
    <w:rsid w:val="00875117"/>
    <w:rsid w:val="00876EEF"/>
    <w:rsid w:val="008803F7"/>
    <w:rsid w:val="00883A55"/>
    <w:rsid w:val="00885AD3"/>
    <w:rsid w:val="00890B1A"/>
    <w:rsid w:val="008922BB"/>
    <w:rsid w:val="008943EF"/>
    <w:rsid w:val="0089679A"/>
    <w:rsid w:val="008A1FD5"/>
    <w:rsid w:val="008A39ED"/>
    <w:rsid w:val="008A7AC0"/>
    <w:rsid w:val="008B0C03"/>
    <w:rsid w:val="008B5360"/>
    <w:rsid w:val="008C049A"/>
    <w:rsid w:val="008C0F49"/>
    <w:rsid w:val="008C1559"/>
    <w:rsid w:val="008C17DF"/>
    <w:rsid w:val="008C28F0"/>
    <w:rsid w:val="008C57A6"/>
    <w:rsid w:val="008C6AC4"/>
    <w:rsid w:val="008D2167"/>
    <w:rsid w:val="008D6C98"/>
    <w:rsid w:val="008E078D"/>
    <w:rsid w:val="008E1B15"/>
    <w:rsid w:val="008E3231"/>
    <w:rsid w:val="008E6DE0"/>
    <w:rsid w:val="008E77B5"/>
    <w:rsid w:val="0090053D"/>
    <w:rsid w:val="00900DFF"/>
    <w:rsid w:val="009023DB"/>
    <w:rsid w:val="00903F97"/>
    <w:rsid w:val="0090404D"/>
    <w:rsid w:val="00906201"/>
    <w:rsid w:val="00907C7C"/>
    <w:rsid w:val="00910987"/>
    <w:rsid w:val="00913FA5"/>
    <w:rsid w:val="00916953"/>
    <w:rsid w:val="009206F1"/>
    <w:rsid w:val="00920F89"/>
    <w:rsid w:val="00921B66"/>
    <w:rsid w:val="00921F91"/>
    <w:rsid w:val="00922E67"/>
    <w:rsid w:val="00923017"/>
    <w:rsid w:val="00926217"/>
    <w:rsid w:val="00927C7A"/>
    <w:rsid w:val="009301FD"/>
    <w:rsid w:val="00935274"/>
    <w:rsid w:val="00935C6A"/>
    <w:rsid w:val="00936AF7"/>
    <w:rsid w:val="00942CA4"/>
    <w:rsid w:val="00943E46"/>
    <w:rsid w:val="00950C45"/>
    <w:rsid w:val="009515ED"/>
    <w:rsid w:val="0095348C"/>
    <w:rsid w:val="00960D5F"/>
    <w:rsid w:val="0096212F"/>
    <w:rsid w:val="00970005"/>
    <w:rsid w:val="00980C98"/>
    <w:rsid w:val="009822B1"/>
    <w:rsid w:val="00985046"/>
    <w:rsid w:val="0098752C"/>
    <w:rsid w:val="00987695"/>
    <w:rsid w:val="00987C4D"/>
    <w:rsid w:val="00990DC1"/>
    <w:rsid w:val="0099233B"/>
    <w:rsid w:val="009958CC"/>
    <w:rsid w:val="009962C4"/>
    <w:rsid w:val="009971FD"/>
    <w:rsid w:val="009A3484"/>
    <w:rsid w:val="009A4675"/>
    <w:rsid w:val="009A7162"/>
    <w:rsid w:val="009B1B47"/>
    <w:rsid w:val="009B411B"/>
    <w:rsid w:val="009B4E2D"/>
    <w:rsid w:val="009B6A1A"/>
    <w:rsid w:val="009D3061"/>
    <w:rsid w:val="009D5416"/>
    <w:rsid w:val="009D7A2C"/>
    <w:rsid w:val="009E0138"/>
    <w:rsid w:val="009E0B87"/>
    <w:rsid w:val="009F32BE"/>
    <w:rsid w:val="009F4262"/>
    <w:rsid w:val="009F57B5"/>
    <w:rsid w:val="009F6102"/>
    <w:rsid w:val="009F743E"/>
    <w:rsid w:val="00A02979"/>
    <w:rsid w:val="00A063C4"/>
    <w:rsid w:val="00A0705D"/>
    <w:rsid w:val="00A076E1"/>
    <w:rsid w:val="00A1063A"/>
    <w:rsid w:val="00A15769"/>
    <w:rsid w:val="00A165E2"/>
    <w:rsid w:val="00A2013C"/>
    <w:rsid w:val="00A209E2"/>
    <w:rsid w:val="00A242ED"/>
    <w:rsid w:val="00A24505"/>
    <w:rsid w:val="00A24D14"/>
    <w:rsid w:val="00A256A4"/>
    <w:rsid w:val="00A26970"/>
    <w:rsid w:val="00A27DC7"/>
    <w:rsid w:val="00A316F2"/>
    <w:rsid w:val="00A32267"/>
    <w:rsid w:val="00A35556"/>
    <w:rsid w:val="00A37DF4"/>
    <w:rsid w:val="00A41DA4"/>
    <w:rsid w:val="00A43353"/>
    <w:rsid w:val="00A43D93"/>
    <w:rsid w:val="00A4710D"/>
    <w:rsid w:val="00A529B9"/>
    <w:rsid w:val="00A52D4E"/>
    <w:rsid w:val="00A54200"/>
    <w:rsid w:val="00A618E0"/>
    <w:rsid w:val="00A63907"/>
    <w:rsid w:val="00A66F10"/>
    <w:rsid w:val="00A72384"/>
    <w:rsid w:val="00A72D1A"/>
    <w:rsid w:val="00A76B2C"/>
    <w:rsid w:val="00A7791B"/>
    <w:rsid w:val="00A80F1A"/>
    <w:rsid w:val="00A819D1"/>
    <w:rsid w:val="00A83ADA"/>
    <w:rsid w:val="00A852F9"/>
    <w:rsid w:val="00A8584B"/>
    <w:rsid w:val="00A85DD8"/>
    <w:rsid w:val="00A86680"/>
    <w:rsid w:val="00AA1035"/>
    <w:rsid w:val="00AA1700"/>
    <w:rsid w:val="00AA63B6"/>
    <w:rsid w:val="00AB0AEC"/>
    <w:rsid w:val="00AB0C3F"/>
    <w:rsid w:val="00AB23E3"/>
    <w:rsid w:val="00AB45C3"/>
    <w:rsid w:val="00AC015D"/>
    <w:rsid w:val="00AC2BEC"/>
    <w:rsid w:val="00AD1F4F"/>
    <w:rsid w:val="00AD23A6"/>
    <w:rsid w:val="00AD59AB"/>
    <w:rsid w:val="00AE5288"/>
    <w:rsid w:val="00AE56B1"/>
    <w:rsid w:val="00AE5895"/>
    <w:rsid w:val="00AF11AD"/>
    <w:rsid w:val="00AF1E22"/>
    <w:rsid w:val="00AF3177"/>
    <w:rsid w:val="00AF3475"/>
    <w:rsid w:val="00B013EC"/>
    <w:rsid w:val="00B049FB"/>
    <w:rsid w:val="00B0563C"/>
    <w:rsid w:val="00B07EB2"/>
    <w:rsid w:val="00B1038D"/>
    <w:rsid w:val="00B11CA2"/>
    <w:rsid w:val="00B27B4B"/>
    <w:rsid w:val="00B32E10"/>
    <w:rsid w:val="00B3492D"/>
    <w:rsid w:val="00B375C2"/>
    <w:rsid w:val="00B3762A"/>
    <w:rsid w:val="00B443DD"/>
    <w:rsid w:val="00B4521E"/>
    <w:rsid w:val="00B45690"/>
    <w:rsid w:val="00B50159"/>
    <w:rsid w:val="00B52048"/>
    <w:rsid w:val="00B52AB2"/>
    <w:rsid w:val="00B52E08"/>
    <w:rsid w:val="00B53603"/>
    <w:rsid w:val="00B5606D"/>
    <w:rsid w:val="00B611E2"/>
    <w:rsid w:val="00B6138F"/>
    <w:rsid w:val="00B63BBF"/>
    <w:rsid w:val="00B64008"/>
    <w:rsid w:val="00B65FDA"/>
    <w:rsid w:val="00B670E5"/>
    <w:rsid w:val="00B67AB8"/>
    <w:rsid w:val="00B7012D"/>
    <w:rsid w:val="00B70BF5"/>
    <w:rsid w:val="00B70E4E"/>
    <w:rsid w:val="00B723FD"/>
    <w:rsid w:val="00B76BA1"/>
    <w:rsid w:val="00B821DE"/>
    <w:rsid w:val="00B83C5F"/>
    <w:rsid w:val="00B86D91"/>
    <w:rsid w:val="00B92D52"/>
    <w:rsid w:val="00B93CF5"/>
    <w:rsid w:val="00B9584B"/>
    <w:rsid w:val="00BA18F8"/>
    <w:rsid w:val="00BA362E"/>
    <w:rsid w:val="00BA37D1"/>
    <w:rsid w:val="00BA3CD1"/>
    <w:rsid w:val="00BA587B"/>
    <w:rsid w:val="00BA77E6"/>
    <w:rsid w:val="00BA7A04"/>
    <w:rsid w:val="00BB1EC8"/>
    <w:rsid w:val="00BB429A"/>
    <w:rsid w:val="00BB541F"/>
    <w:rsid w:val="00BB6EAF"/>
    <w:rsid w:val="00BB70D9"/>
    <w:rsid w:val="00BC1F2B"/>
    <w:rsid w:val="00BC6A7A"/>
    <w:rsid w:val="00BD3518"/>
    <w:rsid w:val="00BE0762"/>
    <w:rsid w:val="00BE315C"/>
    <w:rsid w:val="00BE5216"/>
    <w:rsid w:val="00BE627D"/>
    <w:rsid w:val="00BF0A7C"/>
    <w:rsid w:val="00C013B7"/>
    <w:rsid w:val="00C01919"/>
    <w:rsid w:val="00C027EE"/>
    <w:rsid w:val="00C04043"/>
    <w:rsid w:val="00C11A52"/>
    <w:rsid w:val="00C11EA4"/>
    <w:rsid w:val="00C12299"/>
    <w:rsid w:val="00C138B7"/>
    <w:rsid w:val="00C1637E"/>
    <w:rsid w:val="00C2018B"/>
    <w:rsid w:val="00C2055B"/>
    <w:rsid w:val="00C20BE3"/>
    <w:rsid w:val="00C220A3"/>
    <w:rsid w:val="00C23555"/>
    <w:rsid w:val="00C23C54"/>
    <w:rsid w:val="00C24697"/>
    <w:rsid w:val="00C2620A"/>
    <w:rsid w:val="00C26AC5"/>
    <w:rsid w:val="00C27313"/>
    <w:rsid w:val="00C3115E"/>
    <w:rsid w:val="00C3599F"/>
    <w:rsid w:val="00C36B9D"/>
    <w:rsid w:val="00C4379D"/>
    <w:rsid w:val="00C47596"/>
    <w:rsid w:val="00C56AE4"/>
    <w:rsid w:val="00C62334"/>
    <w:rsid w:val="00C63B58"/>
    <w:rsid w:val="00C64923"/>
    <w:rsid w:val="00C70909"/>
    <w:rsid w:val="00C71534"/>
    <w:rsid w:val="00C7375A"/>
    <w:rsid w:val="00C75B2F"/>
    <w:rsid w:val="00C764D9"/>
    <w:rsid w:val="00C80854"/>
    <w:rsid w:val="00C908F6"/>
    <w:rsid w:val="00C939E2"/>
    <w:rsid w:val="00C977BA"/>
    <w:rsid w:val="00C97CC1"/>
    <w:rsid w:val="00CA2BE8"/>
    <w:rsid w:val="00CA612A"/>
    <w:rsid w:val="00CA7C6A"/>
    <w:rsid w:val="00CB0852"/>
    <w:rsid w:val="00CB3770"/>
    <w:rsid w:val="00CB5147"/>
    <w:rsid w:val="00CB53B9"/>
    <w:rsid w:val="00CC3DE8"/>
    <w:rsid w:val="00CC563C"/>
    <w:rsid w:val="00CC6522"/>
    <w:rsid w:val="00CE0C03"/>
    <w:rsid w:val="00CE1CF7"/>
    <w:rsid w:val="00CE1FF0"/>
    <w:rsid w:val="00CE4AA7"/>
    <w:rsid w:val="00CF0CE0"/>
    <w:rsid w:val="00CF1021"/>
    <w:rsid w:val="00CF11F7"/>
    <w:rsid w:val="00CF1AC8"/>
    <w:rsid w:val="00CF3014"/>
    <w:rsid w:val="00CF73D3"/>
    <w:rsid w:val="00CF7484"/>
    <w:rsid w:val="00CF7919"/>
    <w:rsid w:val="00D00127"/>
    <w:rsid w:val="00D02315"/>
    <w:rsid w:val="00D024C5"/>
    <w:rsid w:val="00D062BB"/>
    <w:rsid w:val="00D11B4C"/>
    <w:rsid w:val="00D15889"/>
    <w:rsid w:val="00D2276E"/>
    <w:rsid w:val="00D22A5D"/>
    <w:rsid w:val="00D233DD"/>
    <w:rsid w:val="00D24271"/>
    <w:rsid w:val="00D24925"/>
    <w:rsid w:val="00D2592B"/>
    <w:rsid w:val="00D35D59"/>
    <w:rsid w:val="00D4346B"/>
    <w:rsid w:val="00D450B6"/>
    <w:rsid w:val="00D46CF6"/>
    <w:rsid w:val="00D518CA"/>
    <w:rsid w:val="00D5362B"/>
    <w:rsid w:val="00D563BA"/>
    <w:rsid w:val="00D66CE3"/>
    <w:rsid w:val="00D71DEB"/>
    <w:rsid w:val="00D72C8D"/>
    <w:rsid w:val="00D76C07"/>
    <w:rsid w:val="00D76F7D"/>
    <w:rsid w:val="00D801F3"/>
    <w:rsid w:val="00D8037A"/>
    <w:rsid w:val="00D8293F"/>
    <w:rsid w:val="00D82A29"/>
    <w:rsid w:val="00D8772F"/>
    <w:rsid w:val="00D87B88"/>
    <w:rsid w:val="00D87CD8"/>
    <w:rsid w:val="00D9182F"/>
    <w:rsid w:val="00D92851"/>
    <w:rsid w:val="00DA16EB"/>
    <w:rsid w:val="00DA1F0F"/>
    <w:rsid w:val="00DA3CCB"/>
    <w:rsid w:val="00DA50D0"/>
    <w:rsid w:val="00DA5CB3"/>
    <w:rsid w:val="00DA7514"/>
    <w:rsid w:val="00DB0692"/>
    <w:rsid w:val="00DB1450"/>
    <w:rsid w:val="00DB79F0"/>
    <w:rsid w:val="00DC1C30"/>
    <w:rsid w:val="00DC244E"/>
    <w:rsid w:val="00DC662A"/>
    <w:rsid w:val="00DE5187"/>
    <w:rsid w:val="00DE5CC4"/>
    <w:rsid w:val="00DF0F18"/>
    <w:rsid w:val="00DF7EA0"/>
    <w:rsid w:val="00E0007A"/>
    <w:rsid w:val="00E0191C"/>
    <w:rsid w:val="00E01F81"/>
    <w:rsid w:val="00E025DB"/>
    <w:rsid w:val="00E03A03"/>
    <w:rsid w:val="00E05639"/>
    <w:rsid w:val="00E05B2F"/>
    <w:rsid w:val="00E151BA"/>
    <w:rsid w:val="00E169AC"/>
    <w:rsid w:val="00E17F88"/>
    <w:rsid w:val="00E23959"/>
    <w:rsid w:val="00E2495B"/>
    <w:rsid w:val="00E2557E"/>
    <w:rsid w:val="00E31F4A"/>
    <w:rsid w:val="00E333EE"/>
    <w:rsid w:val="00E3412D"/>
    <w:rsid w:val="00E35FFE"/>
    <w:rsid w:val="00E36726"/>
    <w:rsid w:val="00E36D32"/>
    <w:rsid w:val="00E41836"/>
    <w:rsid w:val="00E43A68"/>
    <w:rsid w:val="00E47588"/>
    <w:rsid w:val="00E5468C"/>
    <w:rsid w:val="00E5784E"/>
    <w:rsid w:val="00E62047"/>
    <w:rsid w:val="00E6500A"/>
    <w:rsid w:val="00E661A1"/>
    <w:rsid w:val="00E7092D"/>
    <w:rsid w:val="00E72975"/>
    <w:rsid w:val="00E764E6"/>
    <w:rsid w:val="00E77A6A"/>
    <w:rsid w:val="00E80D0C"/>
    <w:rsid w:val="00E818BA"/>
    <w:rsid w:val="00E820D3"/>
    <w:rsid w:val="00E84FE6"/>
    <w:rsid w:val="00E8615C"/>
    <w:rsid w:val="00E87C40"/>
    <w:rsid w:val="00E90FDE"/>
    <w:rsid w:val="00E9724D"/>
    <w:rsid w:val="00EA5EB3"/>
    <w:rsid w:val="00EA6BFA"/>
    <w:rsid w:val="00EB0B96"/>
    <w:rsid w:val="00EB4C51"/>
    <w:rsid w:val="00EB60FC"/>
    <w:rsid w:val="00EC0383"/>
    <w:rsid w:val="00EC0BF5"/>
    <w:rsid w:val="00EC1F52"/>
    <w:rsid w:val="00EC2A04"/>
    <w:rsid w:val="00EC2F50"/>
    <w:rsid w:val="00EC579A"/>
    <w:rsid w:val="00ED12FE"/>
    <w:rsid w:val="00ED1756"/>
    <w:rsid w:val="00ED3D6E"/>
    <w:rsid w:val="00ED62BD"/>
    <w:rsid w:val="00ED7EF0"/>
    <w:rsid w:val="00EE12FB"/>
    <w:rsid w:val="00EE175D"/>
    <w:rsid w:val="00EE4CB0"/>
    <w:rsid w:val="00EE4F9C"/>
    <w:rsid w:val="00EF0D77"/>
    <w:rsid w:val="00EF17B3"/>
    <w:rsid w:val="00EF3EE3"/>
    <w:rsid w:val="00EF44EC"/>
    <w:rsid w:val="00F012B2"/>
    <w:rsid w:val="00F04D1E"/>
    <w:rsid w:val="00F0521C"/>
    <w:rsid w:val="00F114CB"/>
    <w:rsid w:val="00F1381D"/>
    <w:rsid w:val="00F13B6D"/>
    <w:rsid w:val="00F32194"/>
    <w:rsid w:val="00F35F66"/>
    <w:rsid w:val="00F3780D"/>
    <w:rsid w:val="00F40751"/>
    <w:rsid w:val="00F4182B"/>
    <w:rsid w:val="00F41ED7"/>
    <w:rsid w:val="00F42AEE"/>
    <w:rsid w:val="00F43211"/>
    <w:rsid w:val="00F44A31"/>
    <w:rsid w:val="00F44BD2"/>
    <w:rsid w:val="00F463CC"/>
    <w:rsid w:val="00F47578"/>
    <w:rsid w:val="00F52699"/>
    <w:rsid w:val="00F543CD"/>
    <w:rsid w:val="00F5513B"/>
    <w:rsid w:val="00F574C1"/>
    <w:rsid w:val="00F6233C"/>
    <w:rsid w:val="00F67266"/>
    <w:rsid w:val="00F71A7B"/>
    <w:rsid w:val="00F805CD"/>
    <w:rsid w:val="00F80E15"/>
    <w:rsid w:val="00F812C2"/>
    <w:rsid w:val="00F84E2B"/>
    <w:rsid w:val="00F90E77"/>
    <w:rsid w:val="00F944B4"/>
    <w:rsid w:val="00FA34C0"/>
    <w:rsid w:val="00FA4DBC"/>
    <w:rsid w:val="00FB167E"/>
    <w:rsid w:val="00FB1F56"/>
    <w:rsid w:val="00FB2DFE"/>
    <w:rsid w:val="00FB7738"/>
    <w:rsid w:val="00FC0D5F"/>
    <w:rsid w:val="00FC3317"/>
    <w:rsid w:val="00FC602A"/>
    <w:rsid w:val="00FC708F"/>
    <w:rsid w:val="00FC7271"/>
    <w:rsid w:val="00FC7FAB"/>
    <w:rsid w:val="00FD7817"/>
    <w:rsid w:val="00FE0CE4"/>
    <w:rsid w:val="00FE1E40"/>
    <w:rsid w:val="00FE7226"/>
    <w:rsid w:val="00FF0AF4"/>
    <w:rsid w:val="00FF12B0"/>
    <w:rsid w:val="00FF1A6D"/>
    <w:rsid w:val="00FF3010"/>
    <w:rsid w:val="00FF3BF6"/>
    <w:rsid w:val="00FF53A5"/>
    <w:rsid w:val="00FF62D9"/>
    <w:rsid w:val="00FF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1CB75"/>
  <w15:docId w15:val="{9AF320C6-5310-44C0-BFF2-6B16C198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31A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31A"/>
    <w:pPr>
      <w:keepNext/>
      <w:spacing w:after="0" w:line="480" w:lineRule="auto"/>
      <w:outlineLvl w:val="0"/>
    </w:pPr>
    <w:rPr>
      <w:rFonts w:eastAsiaTheme="majorEastAsia" w:cstheme="majorBidi"/>
      <w:b/>
      <w:caps/>
      <w:sz w:val="24"/>
    </w:rPr>
  </w:style>
  <w:style w:type="paragraph" w:styleId="Heading2">
    <w:name w:val="heading 2"/>
    <w:basedOn w:val="Outlinestyle"/>
    <w:next w:val="Normal"/>
    <w:link w:val="Heading2Char"/>
    <w:uiPriority w:val="9"/>
    <w:unhideWhenUsed/>
    <w:qFormat/>
    <w:rsid w:val="0060431A"/>
    <w:pPr>
      <w:outlineLvl w:val="1"/>
    </w:pPr>
    <w:rPr>
      <w:b/>
      <w:iCs/>
      <w:caps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6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51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C98"/>
  </w:style>
  <w:style w:type="paragraph" w:styleId="Footer">
    <w:name w:val="footer"/>
    <w:basedOn w:val="Normal"/>
    <w:link w:val="FooterChar"/>
    <w:uiPriority w:val="99"/>
    <w:unhideWhenUsed/>
    <w:rsid w:val="008D6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C98"/>
  </w:style>
  <w:style w:type="character" w:styleId="Hyperlink">
    <w:name w:val="Hyperlink"/>
    <w:basedOn w:val="DefaultParagraphFont"/>
    <w:uiPriority w:val="99"/>
    <w:unhideWhenUsed/>
    <w:rsid w:val="008D6C98"/>
    <w:rPr>
      <w:color w:val="0563C1" w:themeColor="hyperlink"/>
      <w:u w:val="single"/>
    </w:rPr>
  </w:style>
  <w:style w:type="paragraph" w:customStyle="1" w:styleId="Outlinestyle">
    <w:name w:val="Outline style"/>
    <w:basedOn w:val="Heading1"/>
    <w:link w:val="OutlinestyleChar"/>
    <w:qFormat/>
    <w:rsid w:val="009F32BE"/>
    <w:rPr>
      <w:b w:val="0"/>
    </w:rPr>
  </w:style>
  <w:style w:type="character" w:customStyle="1" w:styleId="OutlinestyleChar">
    <w:name w:val="Outline style Char"/>
    <w:basedOn w:val="Heading1Char"/>
    <w:link w:val="Outlinestyle"/>
    <w:rsid w:val="009F32BE"/>
    <w:rPr>
      <w:rFonts w:eastAsiaTheme="majorEastAsia" w:cstheme="majorBidi"/>
      <w:b w:val="0"/>
      <w:caps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0431A"/>
    <w:rPr>
      <w:rFonts w:eastAsiaTheme="majorEastAsia" w:cstheme="majorBidi"/>
      <w:b/>
      <w:caps/>
      <w:sz w:val="24"/>
      <w:lang w:val="en-US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qFormat/>
    <w:rsid w:val="009F32B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0431A"/>
    <w:rPr>
      <w:rFonts w:eastAsiaTheme="majorEastAsia" w:cstheme="majorBidi"/>
      <w:b/>
      <w:iCs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0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9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F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16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DA751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69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locked/>
    <w:rsid w:val="00B4569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861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861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615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8615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27313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B45C3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594DA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/>
    </w:rPr>
  </w:style>
  <w:style w:type="paragraph" w:customStyle="1" w:styleId="MDPI62BackMatter">
    <w:name w:val="MDPI_6.2_BackMatter"/>
    <w:link w:val="MDPI62BackMatterChar"/>
    <w:qFormat/>
    <w:rsid w:val="00594DA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/>
    </w:rPr>
  </w:style>
  <w:style w:type="character" w:customStyle="1" w:styleId="MDPI62BackMatterChar">
    <w:name w:val="MDPI_6.2_BackMatter Char"/>
    <w:basedOn w:val="DefaultParagraphFont"/>
    <w:link w:val="MDPI62BackMatter"/>
    <w:locked/>
    <w:rsid w:val="00594DA9"/>
    <w:rPr>
      <w:rFonts w:ascii="Palatino Linotype" w:eastAsia="Times New Roman" w:hAnsi="Palatino Linotype" w:cs="Times New Roman"/>
      <w:color w:val="000000"/>
      <w:sz w:val="18"/>
      <w:szCs w:val="20"/>
      <w:lang w:val="en-US"/>
    </w:rPr>
  </w:style>
  <w:style w:type="table" w:styleId="ListTable7Colorful-Accent3">
    <w:name w:val="List Table 7 Colorful Accent 3"/>
    <w:basedOn w:val="TableNormal"/>
    <w:uiPriority w:val="52"/>
    <w:rsid w:val="00D1588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D158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D158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D158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158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64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Bullet">
    <w:name w:val="List Bullet"/>
    <w:rsid w:val="00B3492D"/>
    <w:pPr>
      <w:numPr>
        <w:numId w:val="3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2">
    <w:name w:val="List Bullet 2"/>
    <w:basedOn w:val="Normal"/>
    <w:uiPriority w:val="99"/>
    <w:semiHidden/>
    <w:unhideWhenUsed/>
    <w:rsid w:val="00B3492D"/>
    <w:pPr>
      <w:numPr>
        <w:numId w:val="32"/>
      </w:numPr>
      <w:contextualSpacing/>
    </w:pPr>
  </w:style>
  <w:style w:type="paragraph" w:styleId="BodyText">
    <w:name w:val="Body Text"/>
    <w:link w:val="BodyTextChar"/>
    <w:rsid w:val="0062400B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2400B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D3061"/>
    <w:rPr>
      <w:i/>
      <w:iCs/>
    </w:rPr>
  </w:style>
  <w:style w:type="paragraph" w:customStyle="1" w:styleId="Newpara">
    <w:name w:val="New para"/>
    <w:basedOn w:val="Normal"/>
    <w:qFormat/>
    <w:rsid w:val="00E0007A"/>
    <w:pPr>
      <w:spacing w:after="120"/>
      <w:ind w:firstLine="567"/>
    </w:pPr>
  </w:style>
  <w:style w:type="character" w:styleId="PlaceholderText">
    <w:name w:val="Placeholder Text"/>
    <w:basedOn w:val="DefaultParagraphFont"/>
    <w:uiPriority w:val="99"/>
    <w:semiHidden/>
    <w:rsid w:val="00787F8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69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686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24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1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567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578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68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011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3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2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38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08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59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1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9022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2216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3891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2927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9311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484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5132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0524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826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695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12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399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541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28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047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3003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064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3477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8017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92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55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6042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6976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8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91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15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71408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2993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4162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7455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8220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6643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89836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2129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7951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948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29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6490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72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91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8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8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9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6578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893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5401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62697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4571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031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72976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0918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0923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8009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305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9053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Excel</cp:lastModifiedBy>
  <cp:revision>3</cp:revision>
  <cp:lastPrinted>2022-09-07T17:21:00Z</cp:lastPrinted>
  <dcterms:created xsi:type="dcterms:W3CDTF">2023-11-07T11:34:00Z</dcterms:created>
  <dcterms:modified xsi:type="dcterms:W3CDTF">2023-11-07T11:36:00Z</dcterms:modified>
</cp:coreProperties>
</file>